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A59D99" w14:textId="561EDB44" w:rsidR="00CF49A2" w:rsidRPr="00827C37" w:rsidRDefault="0083601A" w:rsidP="00827C37">
      <w:pPr>
        <w:pStyle w:val="Tittel"/>
        <w:jc w:val="left"/>
        <w:rPr>
          <w:rFonts w:ascii="Times New Roman" w:hAnsi="Times New Roman" w:cs="Times New Roman"/>
          <w:color w:val="auto"/>
          <w:sz w:val="32"/>
          <w:szCs w:val="32"/>
        </w:rPr>
      </w:pPr>
      <w:r w:rsidRPr="00827C37">
        <w:rPr>
          <w:rFonts w:ascii="Times New Roman" w:hAnsi="Times New Roman" w:cs="Times New Roman"/>
          <w:color w:val="auto"/>
          <w:sz w:val="32"/>
          <w:szCs w:val="32"/>
        </w:rPr>
        <w:t>Supplementary</w:t>
      </w:r>
      <w:r w:rsidR="00827C37" w:rsidRPr="00827C37">
        <w:rPr>
          <w:rFonts w:ascii="Times New Roman" w:hAnsi="Times New Roman" w:cs="Times New Roman"/>
          <w:color w:val="auto"/>
          <w:sz w:val="32"/>
          <w:szCs w:val="32"/>
        </w:rPr>
        <w:t xml:space="preserve"> appendix</w:t>
      </w:r>
    </w:p>
    <w:p w14:paraId="0EC1F176" w14:textId="7AF41AD3" w:rsidR="00B66503" w:rsidRPr="00F45173" w:rsidRDefault="00B66503" w:rsidP="00827C37">
      <w:pPr>
        <w:pStyle w:val="Brdtekst"/>
        <w:rPr>
          <w:rFonts w:ascii="Times New Roman" w:hAnsi="Times New Roman" w:cs="Times New Roman"/>
          <w:sz w:val="18"/>
          <w:szCs w:val="18"/>
          <w:vertAlign w:val="subscript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Fig 5 </w:t>
      </w:r>
      <w:r w:rsidRPr="00B66503">
        <w:rPr>
          <w:rFonts w:ascii="Times New Roman" w:hAnsi="Times New Roman" w:cs="Times New Roman"/>
          <w:sz w:val="18"/>
          <w:szCs w:val="18"/>
        </w:rPr>
        <w:t xml:space="preserve">Measures </w:t>
      </w:r>
      <w:r w:rsidR="00F45173">
        <w:rPr>
          <w:rFonts w:ascii="Times New Roman" w:hAnsi="Times New Roman" w:cs="Times New Roman"/>
          <w:sz w:val="18"/>
          <w:szCs w:val="18"/>
        </w:rPr>
        <w:t xml:space="preserve">of pulse transit time </w:t>
      </w:r>
      <w:r w:rsidRPr="00B66503">
        <w:rPr>
          <w:rFonts w:ascii="Times New Roman" w:hAnsi="Times New Roman" w:cs="Times New Roman"/>
          <w:sz w:val="18"/>
          <w:szCs w:val="18"/>
        </w:rPr>
        <w:t>to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F45173">
        <w:rPr>
          <w:rFonts w:ascii="Times New Roman" w:eastAsia="Calibri" w:hAnsi="Times New Roman" w:cs="Times New Roman"/>
          <w:sz w:val="18"/>
          <w:szCs w:val="18"/>
        </w:rPr>
        <w:t>maximal upslope (PTT</w:t>
      </w:r>
      <w:r w:rsidRPr="00F45173">
        <w:rPr>
          <w:rFonts w:ascii="Times New Roman" w:eastAsia="Calibri" w:hAnsi="Times New Roman" w:cs="Times New Roman"/>
          <w:sz w:val="18"/>
          <w:szCs w:val="18"/>
          <w:vertAlign w:val="subscript"/>
        </w:rPr>
        <w:t>deriv</w:t>
      </w:r>
      <w:r w:rsidRPr="00F45173">
        <w:rPr>
          <w:rFonts w:ascii="Times New Roman" w:eastAsia="Calibri" w:hAnsi="Times New Roman" w:cs="Times New Roman"/>
          <w:sz w:val="18"/>
          <w:szCs w:val="18"/>
        </w:rPr>
        <w:t>) and end of upslope (PTT</w:t>
      </w:r>
      <w:r w:rsidRPr="00F45173">
        <w:rPr>
          <w:rFonts w:ascii="Times New Roman" w:eastAsia="Calibri" w:hAnsi="Times New Roman" w:cs="Times New Roman"/>
          <w:sz w:val="18"/>
          <w:szCs w:val="18"/>
          <w:vertAlign w:val="subscript"/>
        </w:rPr>
        <w:t xml:space="preserve">max) </w:t>
      </w:r>
      <w:r w:rsidRPr="00F45173">
        <w:rPr>
          <w:rFonts w:ascii="Times New Roman" w:eastAsia="Calibri" w:hAnsi="Times New Roman" w:cs="Times New Roman"/>
          <w:sz w:val="18"/>
          <w:szCs w:val="18"/>
        </w:rPr>
        <w:t xml:space="preserve">of the arterial pressure waveform. </w:t>
      </w:r>
    </w:p>
    <w:p w14:paraId="4004A6A6" w14:textId="1AF6A361" w:rsidR="00B66503" w:rsidRPr="00B66503" w:rsidRDefault="00B66503" w:rsidP="00827C37">
      <w:pPr>
        <w:pStyle w:val="Brdtekst"/>
        <w:rPr>
          <w:rFonts w:ascii="Times New Roman" w:hAnsi="Times New Roman" w:cs="Times New Roman"/>
          <w:sz w:val="18"/>
          <w:szCs w:val="18"/>
          <w:vertAlign w:val="subscript"/>
        </w:rPr>
      </w:pPr>
      <w:r>
        <w:rPr>
          <w:rFonts w:ascii="Times New Roman" w:hAnsi="Times New Roman" w:cs="Times New Roman"/>
          <w:noProof/>
          <w:sz w:val="18"/>
          <w:szCs w:val="18"/>
          <w:vertAlign w:val="subscript"/>
          <w:lang w:val="nb-NO" w:eastAsia="nb-NO"/>
        </w:rPr>
        <w:drawing>
          <wp:inline distT="0" distB="0" distL="0" distR="0" wp14:anchorId="02E67883" wp14:editId="5D0FB803">
            <wp:extent cx="5972810" cy="4735195"/>
            <wp:effectExtent l="0" t="0" r="8890" b="8255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5 H.Djupeda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73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60420" w14:textId="77777777" w:rsidR="00B66503" w:rsidRDefault="00B66503" w:rsidP="00827C37">
      <w:pPr>
        <w:pStyle w:val="Brdtekst"/>
        <w:rPr>
          <w:rFonts w:ascii="Times New Roman" w:hAnsi="Times New Roman" w:cs="Times New Roman"/>
          <w:b/>
          <w:sz w:val="18"/>
          <w:szCs w:val="18"/>
        </w:rPr>
      </w:pPr>
    </w:p>
    <w:p w14:paraId="38055B75" w14:textId="77777777" w:rsidR="00B66503" w:rsidRDefault="00B66503" w:rsidP="00827C37">
      <w:pPr>
        <w:pStyle w:val="Brdtekst"/>
        <w:rPr>
          <w:rFonts w:ascii="Times New Roman" w:hAnsi="Times New Roman" w:cs="Times New Roman"/>
          <w:b/>
          <w:sz w:val="18"/>
          <w:szCs w:val="18"/>
        </w:rPr>
      </w:pPr>
    </w:p>
    <w:p w14:paraId="4E384173" w14:textId="77777777" w:rsidR="00B66503" w:rsidRDefault="00B66503" w:rsidP="00827C37">
      <w:pPr>
        <w:pStyle w:val="Brdtekst"/>
        <w:rPr>
          <w:rFonts w:ascii="Times New Roman" w:hAnsi="Times New Roman" w:cs="Times New Roman"/>
          <w:b/>
          <w:sz w:val="18"/>
          <w:szCs w:val="18"/>
        </w:rPr>
      </w:pPr>
    </w:p>
    <w:p w14:paraId="5D862700" w14:textId="77777777" w:rsidR="00B66503" w:rsidRDefault="00B66503" w:rsidP="00827C37">
      <w:pPr>
        <w:pStyle w:val="Brdtekst"/>
        <w:rPr>
          <w:rFonts w:ascii="Times New Roman" w:hAnsi="Times New Roman" w:cs="Times New Roman"/>
          <w:b/>
          <w:sz w:val="18"/>
          <w:szCs w:val="18"/>
        </w:rPr>
      </w:pPr>
    </w:p>
    <w:p w14:paraId="6ABA2BEE" w14:textId="77777777" w:rsidR="00B66503" w:rsidRDefault="00B66503" w:rsidP="00827C37">
      <w:pPr>
        <w:pStyle w:val="Brdtekst"/>
        <w:rPr>
          <w:rFonts w:ascii="Times New Roman" w:hAnsi="Times New Roman" w:cs="Times New Roman"/>
          <w:b/>
          <w:sz w:val="18"/>
          <w:szCs w:val="18"/>
        </w:rPr>
      </w:pPr>
    </w:p>
    <w:p w14:paraId="032C87C9" w14:textId="77777777" w:rsidR="00B66503" w:rsidRDefault="00B66503" w:rsidP="00827C37">
      <w:pPr>
        <w:pStyle w:val="Brdtekst"/>
        <w:rPr>
          <w:rFonts w:ascii="Times New Roman" w:hAnsi="Times New Roman" w:cs="Times New Roman"/>
          <w:b/>
          <w:sz w:val="18"/>
          <w:szCs w:val="18"/>
        </w:rPr>
      </w:pPr>
    </w:p>
    <w:p w14:paraId="6B477C22" w14:textId="77777777" w:rsidR="00B66503" w:rsidRDefault="00B66503" w:rsidP="00827C37">
      <w:pPr>
        <w:pStyle w:val="Brdtekst"/>
        <w:rPr>
          <w:rFonts w:ascii="Times New Roman" w:hAnsi="Times New Roman" w:cs="Times New Roman"/>
          <w:b/>
          <w:sz w:val="18"/>
          <w:szCs w:val="18"/>
        </w:rPr>
      </w:pPr>
    </w:p>
    <w:p w14:paraId="22FD2F46" w14:textId="77777777" w:rsidR="00B66503" w:rsidRDefault="00B66503" w:rsidP="00827C37">
      <w:pPr>
        <w:pStyle w:val="Brdtekst"/>
        <w:rPr>
          <w:rFonts w:ascii="Times New Roman" w:hAnsi="Times New Roman" w:cs="Times New Roman"/>
          <w:b/>
          <w:sz w:val="18"/>
          <w:szCs w:val="18"/>
        </w:rPr>
      </w:pPr>
    </w:p>
    <w:p w14:paraId="5A9A7D0B" w14:textId="77777777" w:rsidR="00B66503" w:rsidRDefault="00B66503" w:rsidP="00827C37">
      <w:pPr>
        <w:pStyle w:val="Brdtekst"/>
        <w:rPr>
          <w:rFonts w:ascii="Times New Roman" w:hAnsi="Times New Roman" w:cs="Times New Roman"/>
          <w:b/>
          <w:sz w:val="18"/>
          <w:szCs w:val="18"/>
        </w:rPr>
      </w:pPr>
    </w:p>
    <w:p w14:paraId="3312A74F" w14:textId="760B765A" w:rsidR="004D5CE5" w:rsidRPr="00827C37" w:rsidRDefault="00B66503" w:rsidP="00827C37">
      <w:pPr>
        <w:pStyle w:val="Brdtek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Fig 6</w:t>
      </w:r>
      <w:r w:rsidR="00827C37">
        <w:rPr>
          <w:rFonts w:ascii="Times New Roman" w:hAnsi="Times New Roman" w:cs="Times New Roman"/>
          <w:sz w:val="18"/>
          <w:szCs w:val="18"/>
        </w:rPr>
        <w:t xml:space="preserve"> </w:t>
      </w:r>
      <w:r w:rsidR="00827C37" w:rsidRPr="00827C37">
        <w:rPr>
          <w:rFonts w:ascii="Times New Roman" w:hAnsi="Times New Roman" w:cs="Times New Roman"/>
          <w:sz w:val="18"/>
          <w:szCs w:val="18"/>
        </w:rPr>
        <w:t>Changes in</w:t>
      </w:r>
      <w:r w:rsidR="00F45173">
        <w:rPr>
          <w:rFonts w:ascii="Times New Roman" w:hAnsi="Times New Roman" w:cs="Times New Roman"/>
          <w:sz w:val="18"/>
          <w:szCs w:val="18"/>
        </w:rPr>
        <w:t xml:space="preserve"> pulse transit time to maximal upslope</w:t>
      </w:r>
      <w:r w:rsidR="00827C37" w:rsidRPr="00827C37">
        <w:rPr>
          <w:rFonts w:ascii="Times New Roman" w:hAnsi="Times New Roman" w:cs="Times New Roman"/>
          <w:sz w:val="18"/>
          <w:szCs w:val="18"/>
        </w:rPr>
        <w:t xml:space="preserve"> </w:t>
      </w:r>
      <w:r w:rsidR="00F45173">
        <w:rPr>
          <w:rFonts w:ascii="Times New Roman" w:hAnsi="Times New Roman" w:cs="Times New Roman"/>
          <w:sz w:val="18"/>
          <w:szCs w:val="18"/>
        </w:rPr>
        <w:t>(</w:t>
      </w:r>
      <w:r w:rsidR="00827C37" w:rsidRPr="00827C37">
        <w:rPr>
          <w:rFonts w:ascii="Times New Roman" w:hAnsi="Times New Roman" w:cs="Times New Roman"/>
          <w:sz w:val="18"/>
          <w:szCs w:val="18"/>
        </w:rPr>
        <w:t>PTT</w:t>
      </w:r>
      <w:r w:rsidR="00827C37" w:rsidRPr="00827C37">
        <w:rPr>
          <w:rFonts w:ascii="Times New Roman" w:hAnsi="Times New Roman" w:cs="Times New Roman"/>
          <w:sz w:val="18"/>
          <w:szCs w:val="18"/>
          <w:vertAlign w:val="subscript"/>
        </w:rPr>
        <w:t>deriv</w:t>
      </w:r>
      <w:r w:rsidR="00F45173">
        <w:rPr>
          <w:rFonts w:ascii="Times New Roman" w:hAnsi="Times New Roman" w:cs="Times New Roman"/>
          <w:sz w:val="18"/>
          <w:szCs w:val="18"/>
        </w:rPr>
        <w:t>)</w:t>
      </w:r>
      <w:r w:rsidR="00827C37" w:rsidRPr="00827C37">
        <w:rPr>
          <w:rFonts w:ascii="Times New Roman" w:hAnsi="Times New Roman" w:cs="Times New Roman"/>
          <w:sz w:val="18"/>
          <w:szCs w:val="18"/>
        </w:rPr>
        <w:t xml:space="preserve"> </w:t>
      </w:r>
      <w:r w:rsidR="00F45173">
        <w:rPr>
          <w:rFonts w:ascii="Times New Roman" w:hAnsi="Times New Roman" w:cs="Times New Roman"/>
          <w:sz w:val="18"/>
          <w:szCs w:val="18"/>
        </w:rPr>
        <w:t>and end of upslope (</w:t>
      </w:r>
      <w:r w:rsidR="00827C37" w:rsidRPr="00827C37">
        <w:rPr>
          <w:rFonts w:ascii="Times New Roman" w:hAnsi="Times New Roman" w:cs="Times New Roman"/>
          <w:sz w:val="18"/>
          <w:szCs w:val="18"/>
        </w:rPr>
        <w:t>PTT</w:t>
      </w:r>
      <w:r w:rsidR="00827C37" w:rsidRPr="00827C37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r w:rsidR="00F45173">
        <w:rPr>
          <w:rFonts w:ascii="Times New Roman" w:hAnsi="Times New Roman" w:cs="Times New Roman"/>
          <w:sz w:val="18"/>
          <w:szCs w:val="18"/>
        </w:rPr>
        <w:t>) of the arterial pressure waveform</w:t>
      </w:r>
      <w:r w:rsidR="00827C37" w:rsidRPr="00827C37">
        <w:rPr>
          <w:rFonts w:ascii="Times New Roman" w:hAnsi="Times New Roman" w:cs="Times New Roman"/>
          <w:sz w:val="18"/>
          <w:szCs w:val="18"/>
        </w:rPr>
        <w:t xml:space="preserve"> from baseline for the different sequences. The bar indicates the point at where we have done our analyses, which represent the last 30s of intervention</w:t>
      </w:r>
    </w:p>
    <w:p w14:paraId="387E6C29" w14:textId="4E1E66A5" w:rsidR="00B545F2" w:rsidRPr="00827C37" w:rsidRDefault="00B545F2" w:rsidP="00B545F2">
      <w:pPr>
        <w:pStyle w:val="Brdtekst"/>
      </w:pPr>
      <w:r w:rsidRPr="00827C37">
        <w:rPr>
          <w:noProof/>
          <w:lang w:val="nb-NO" w:eastAsia="nb-NO"/>
        </w:rPr>
        <w:drawing>
          <wp:inline distT="0" distB="0" distL="0" distR="0" wp14:anchorId="23B7AEC3" wp14:editId="04CC123A">
            <wp:extent cx="5972810" cy="5514685"/>
            <wp:effectExtent l="0" t="0" r="8890" b="0"/>
            <wp:docPr id="2" name="Bilde 2" descr="C:\Users\uxdjhv\AppData\Local\Microsoft\Windows\INetCache\Content.Outlook\XJ5Y42CQ\pttderiv_pttma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xdjhv\AppData\Local\Microsoft\Windows\INetCache\Content.Outlook\XJ5Y42CQ\pttderiv_pttmax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51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B0313" w14:textId="77777777" w:rsidR="002C4C49" w:rsidRPr="00827C37" w:rsidRDefault="002C4C49" w:rsidP="004D5CE5">
      <w:pPr>
        <w:pStyle w:val="Brdtekst"/>
        <w:rPr>
          <w:rFonts w:ascii="Times New Roman" w:hAnsi="Times New Roman" w:cs="Times New Roman"/>
        </w:rPr>
      </w:pPr>
    </w:p>
    <w:p w14:paraId="2E619E54" w14:textId="77777777" w:rsidR="002C4C49" w:rsidRPr="00827C37" w:rsidRDefault="002C4C49" w:rsidP="004D5CE5">
      <w:pPr>
        <w:pStyle w:val="Brdtekst"/>
        <w:rPr>
          <w:rFonts w:ascii="Times New Roman" w:hAnsi="Times New Roman" w:cs="Times New Roman"/>
        </w:rPr>
      </w:pPr>
    </w:p>
    <w:p w14:paraId="15F75D2E" w14:textId="77777777" w:rsidR="002C4C49" w:rsidRPr="00827C37" w:rsidRDefault="002C4C49" w:rsidP="004D5CE5">
      <w:pPr>
        <w:pStyle w:val="Brdtekst"/>
        <w:rPr>
          <w:rFonts w:ascii="Times New Roman" w:hAnsi="Times New Roman" w:cs="Times New Roman"/>
        </w:rPr>
      </w:pPr>
    </w:p>
    <w:p w14:paraId="5C6C867D" w14:textId="77777777" w:rsidR="00827C37" w:rsidRDefault="00827C37" w:rsidP="00681A6F">
      <w:pPr>
        <w:pStyle w:val="Overskrift2"/>
        <w:rPr>
          <w:rFonts w:ascii="Times New Roman" w:hAnsi="Times New Roman" w:cs="Times New Roman"/>
          <w:color w:val="auto"/>
        </w:rPr>
      </w:pPr>
    </w:p>
    <w:p w14:paraId="5AD9BD89" w14:textId="77777777" w:rsidR="00827C37" w:rsidRDefault="00827C37" w:rsidP="00827C37">
      <w:pPr>
        <w:pStyle w:val="Brdtekst"/>
        <w:rPr>
          <w:rFonts w:ascii="Times New Roman" w:hAnsi="Times New Roman" w:cs="Times New Roman"/>
          <w:b/>
          <w:sz w:val="18"/>
          <w:szCs w:val="18"/>
        </w:rPr>
      </w:pPr>
    </w:p>
    <w:p w14:paraId="0F555813" w14:textId="77777777" w:rsidR="00B66503" w:rsidRDefault="00B66503" w:rsidP="00827C37">
      <w:pPr>
        <w:pStyle w:val="Brdtekst"/>
        <w:rPr>
          <w:rFonts w:ascii="Times New Roman" w:hAnsi="Times New Roman" w:cs="Times New Roman"/>
          <w:b/>
          <w:sz w:val="18"/>
          <w:szCs w:val="18"/>
        </w:rPr>
      </w:pPr>
    </w:p>
    <w:p w14:paraId="747D3825" w14:textId="77777777" w:rsidR="00B66503" w:rsidRDefault="00B66503" w:rsidP="00827C37">
      <w:pPr>
        <w:pStyle w:val="Brdtekst"/>
        <w:rPr>
          <w:rFonts w:ascii="Times New Roman" w:hAnsi="Times New Roman" w:cs="Times New Roman"/>
          <w:b/>
          <w:sz w:val="18"/>
          <w:szCs w:val="18"/>
        </w:rPr>
      </w:pPr>
    </w:p>
    <w:p w14:paraId="62A5BD41" w14:textId="77777777" w:rsidR="00B66503" w:rsidRDefault="00B66503" w:rsidP="00827C37">
      <w:pPr>
        <w:pStyle w:val="Brdtekst"/>
        <w:rPr>
          <w:rFonts w:ascii="Times New Roman" w:hAnsi="Times New Roman" w:cs="Times New Roman"/>
          <w:b/>
          <w:sz w:val="18"/>
          <w:szCs w:val="18"/>
        </w:rPr>
      </w:pPr>
    </w:p>
    <w:p w14:paraId="55D5C703" w14:textId="63B57C60" w:rsidR="00827C37" w:rsidRPr="00827C37" w:rsidRDefault="00984E7B" w:rsidP="00827C37">
      <w:pPr>
        <w:pStyle w:val="Brdtekst"/>
        <w:rPr>
          <w:rFonts w:ascii="Times New Roman" w:hAnsi="Times New Roman" w:cs="Times New Roman"/>
          <w:sz w:val="18"/>
          <w:szCs w:val="18"/>
        </w:rPr>
      </w:pPr>
      <w:r w:rsidRPr="00827C37">
        <w:rPr>
          <w:rFonts w:ascii="Times New Roman" w:hAnsi="Times New Roman" w:cs="Times New Roman"/>
          <w:b/>
          <w:sz w:val="18"/>
          <w:szCs w:val="18"/>
        </w:rPr>
        <w:lastRenderedPageBreak/>
        <w:t>Table 3</w:t>
      </w:r>
      <w:r w:rsidR="00827C37" w:rsidRPr="00827C37">
        <w:rPr>
          <w:rFonts w:ascii="Times New Roman" w:hAnsi="Times New Roman" w:cs="Times New Roman"/>
          <w:sz w:val="18"/>
          <w:szCs w:val="18"/>
        </w:rPr>
        <w:t xml:space="preserve"> Estimates with 95% CI and P-valu</w:t>
      </w:r>
      <w:r w:rsidR="0085154E">
        <w:rPr>
          <w:rFonts w:ascii="Times New Roman" w:hAnsi="Times New Roman" w:cs="Times New Roman"/>
          <w:sz w:val="18"/>
          <w:szCs w:val="18"/>
        </w:rPr>
        <w:t xml:space="preserve">es for changes of pulse transit </w:t>
      </w:r>
      <w:r w:rsidR="00827C37" w:rsidRPr="00827C37">
        <w:rPr>
          <w:rFonts w:ascii="Times New Roman" w:hAnsi="Times New Roman" w:cs="Times New Roman"/>
          <w:sz w:val="18"/>
          <w:szCs w:val="18"/>
        </w:rPr>
        <w:t>time</w:t>
      </w:r>
      <w:r w:rsidR="0085154E">
        <w:rPr>
          <w:rFonts w:ascii="Times New Roman" w:hAnsi="Times New Roman" w:cs="Times New Roman"/>
          <w:sz w:val="18"/>
          <w:szCs w:val="18"/>
        </w:rPr>
        <w:t xml:space="preserve"> </w:t>
      </w:r>
      <w:r w:rsidR="0085154E">
        <w:rPr>
          <w:rFonts w:ascii="Times New Roman" w:hAnsi="Times New Roman" w:cs="Times New Roman"/>
          <w:sz w:val="18"/>
          <w:szCs w:val="18"/>
        </w:rPr>
        <w:t>to maximal upslope</w:t>
      </w:r>
      <w:r w:rsidR="0085154E" w:rsidRPr="00827C37">
        <w:rPr>
          <w:rFonts w:ascii="Times New Roman" w:hAnsi="Times New Roman" w:cs="Times New Roman"/>
          <w:sz w:val="18"/>
          <w:szCs w:val="18"/>
        </w:rPr>
        <w:t xml:space="preserve"> </w:t>
      </w:r>
      <w:r w:rsidR="0085154E">
        <w:rPr>
          <w:rFonts w:ascii="Times New Roman" w:hAnsi="Times New Roman" w:cs="Times New Roman"/>
          <w:sz w:val="18"/>
          <w:szCs w:val="18"/>
        </w:rPr>
        <w:t>(</w:t>
      </w:r>
      <w:r w:rsidR="0085154E" w:rsidRPr="00827C37">
        <w:rPr>
          <w:rFonts w:ascii="Times New Roman" w:hAnsi="Times New Roman" w:cs="Times New Roman"/>
          <w:sz w:val="18"/>
          <w:szCs w:val="18"/>
        </w:rPr>
        <w:t>PTT</w:t>
      </w:r>
      <w:r w:rsidR="0085154E" w:rsidRPr="00827C37">
        <w:rPr>
          <w:rFonts w:ascii="Times New Roman" w:hAnsi="Times New Roman" w:cs="Times New Roman"/>
          <w:sz w:val="18"/>
          <w:szCs w:val="18"/>
          <w:vertAlign w:val="subscript"/>
        </w:rPr>
        <w:t>deriv</w:t>
      </w:r>
      <w:r w:rsidR="0085154E">
        <w:rPr>
          <w:rFonts w:ascii="Times New Roman" w:hAnsi="Times New Roman" w:cs="Times New Roman"/>
          <w:sz w:val="18"/>
          <w:szCs w:val="18"/>
        </w:rPr>
        <w:t>)</w:t>
      </w:r>
      <w:r w:rsidR="0085154E" w:rsidRPr="00827C37">
        <w:rPr>
          <w:rFonts w:ascii="Times New Roman" w:hAnsi="Times New Roman" w:cs="Times New Roman"/>
          <w:sz w:val="18"/>
          <w:szCs w:val="18"/>
        </w:rPr>
        <w:t xml:space="preserve"> </w:t>
      </w:r>
      <w:r w:rsidR="0085154E">
        <w:rPr>
          <w:rFonts w:ascii="Times New Roman" w:hAnsi="Times New Roman" w:cs="Times New Roman"/>
          <w:sz w:val="18"/>
          <w:szCs w:val="18"/>
        </w:rPr>
        <w:t>and end of upslope (</w:t>
      </w:r>
      <w:r w:rsidR="0085154E" w:rsidRPr="00827C37">
        <w:rPr>
          <w:rFonts w:ascii="Times New Roman" w:hAnsi="Times New Roman" w:cs="Times New Roman"/>
          <w:sz w:val="18"/>
          <w:szCs w:val="18"/>
        </w:rPr>
        <w:t>PTT</w:t>
      </w:r>
      <w:r w:rsidR="0085154E" w:rsidRPr="00827C37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r w:rsidR="0085154E">
        <w:rPr>
          <w:rFonts w:ascii="Times New Roman" w:hAnsi="Times New Roman" w:cs="Times New Roman"/>
          <w:sz w:val="18"/>
          <w:szCs w:val="18"/>
        </w:rPr>
        <w:t>) of the arterial pressure waveform</w:t>
      </w:r>
      <w:r w:rsidR="0085154E">
        <w:rPr>
          <w:rFonts w:ascii="Times New Roman" w:hAnsi="Times New Roman" w:cs="Times New Roman"/>
          <w:sz w:val="18"/>
          <w:szCs w:val="18"/>
        </w:rPr>
        <w:t>.</w:t>
      </w:r>
      <w:r w:rsidR="00827C37" w:rsidRPr="00827C37">
        <w:rPr>
          <w:rFonts w:ascii="Times New Roman" w:hAnsi="Times New Roman" w:cs="Times New Roman"/>
          <w:sz w:val="18"/>
          <w:szCs w:val="18"/>
        </w:rPr>
        <w:t xml:space="preserve"> Changes are from baseline to last 30s of interventions under each experimental condition.</w:t>
      </w:r>
    </w:p>
    <w:p w14:paraId="2FA06D89" w14:textId="0E047797" w:rsidR="002C4C49" w:rsidRPr="00827C37" w:rsidRDefault="002C4C49" w:rsidP="00681A6F">
      <w:pPr>
        <w:pStyle w:val="Overskrift2"/>
        <w:rPr>
          <w:rFonts w:ascii="Times New Roman" w:hAnsi="Times New Roman" w:cs="Times New Roman"/>
          <w:color w:val="auto"/>
          <w:sz w:val="18"/>
          <w:szCs w:val="18"/>
        </w:rPr>
      </w:pPr>
    </w:p>
    <w:tbl>
      <w:tblPr>
        <w:tblStyle w:val="Tabellrutenett2"/>
        <w:tblW w:w="88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678"/>
        <w:gridCol w:w="1678"/>
        <w:gridCol w:w="1678"/>
        <w:gridCol w:w="1678"/>
      </w:tblGrid>
      <w:tr w:rsidR="00355A86" w:rsidRPr="00827C37" w14:paraId="151A3915" w14:textId="77777777" w:rsidTr="00355A86">
        <w:trPr>
          <w:trHeight w:val="528"/>
        </w:trPr>
        <w:tc>
          <w:tcPr>
            <w:tcW w:w="2127" w:type="dxa"/>
            <w:tcBorders>
              <w:top w:val="single" w:sz="4" w:space="0" w:color="auto"/>
              <w:bottom w:val="single" w:sz="8" w:space="0" w:color="auto"/>
            </w:tcBorders>
          </w:tcPr>
          <w:p w14:paraId="1510D6D8" w14:textId="77777777" w:rsidR="00355A86" w:rsidRPr="00827C37" w:rsidRDefault="00355A86" w:rsidP="00355A86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8" w:space="0" w:color="auto"/>
            </w:tcBorders>
          </w:tcPr>
          <w:p w14:paraId="4D428825" w14:textId="63C5379A" w:rsidR="00355A86" w:rsidRPr="00827C37" w:rsidRDefault="00355A86" w:rsidP="00355A86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TT</w:t>
            </w:r>
            <w:r w:rsidRPr="00827C3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deri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D33DF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8" w:space="0" w:color="auto"/>
            </w:tcBorders>
          </w:tcPr>
          <w:p w14:paraId="36264EEA" w14:textId="5FC615E3" w:rsidR="00355A86" w:rsidRPr="00827C37" w:rsidRDefault="00355A86" w:rsidP="00355A86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TT</w:t>
            </w:r>
            <w:r w:rsidRPr="00827C3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ma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D33DF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s</w:t>
            </w:r>
          </w:p>
          <w:p w14:paraId="62A5DD93" w14:textId="5EC85E33" w:rsidR="00355A86" w:rsidRPr="00827C37" w:rsidRDefault="00355A86" w:rsidP="00355A86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8" w:type="dxa"/>
          </w:tcPr>
          <w:p w14:paraId="5885AE28" w14:textId="7F654B85" w:rsidR="00355A86" w:rsidRPr="00827C37" w:rsidRDefault="00355A86" w:rsidP="00355A86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8" w:type="dxa"/>
          </w:tcPr>
          <w:p w14:paraId="4BAF09DD" w14:textId="6DF41D23" w:rsidR="00355A86" w:rsidRPr="00827C37" w:rsidRDefault="00355A86" w:rsidP="00355A86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355A86" w:rsidRPr="00827C37" w14:paraId="1B02F948" w14:textId="77777777" w:rsidTr="00355A86">
        <w:trPr>
          <w:trHeight w:val="264"/>
        </w:trPr>
        <w:tc>
          <w:tcPr>
            <w:tcW w:w="2127" w:type="dxa"/>
            <w:tcBorders>
              <w:top w:val="single" w:sz="8" w:space="0" w:color="auto"/>
            </w:tcBorders>
          </w:tcPr>
          <w:p w14:paraId="2A0C8D48" w14:textId="7F92EEC0" w:rsidR="00355A86" w:rsidRPr="00827C37" w:rsidRDefault="00355A86" w:rsidP="00355A86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BNP 0/ </w:t>
            </w: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678" w:type="dxa"/>
            <w:tcBorders>
              <w:top w:val="single" w:sz="8" w:space="0" w:color="auto"/>
            </w:tcBorders>
          </w:tcPr>
          <w:p w14:paraId="1FF2EA49" w14:textId="77777777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 xml:space="preserve">-1.2 (-8.2 to 5.9, </w:t>
            </w:r>
          </w:p>
          <w:p w14:paraId="6CADE636" w14:textId="4512B61B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P = 0.99)</w:t>
            </w:r>
          </w:p>
        </w:tc>
        <w:tc>
          <w:tcPr>
            <w:tcW w:w="1678" w:type="dxa"/>
            <w:tcBorders>
              <w:top w:val="single" w:sz="8" w:space="0" w:color="auto"/>
            </w:tcBorders>
          </w:tcPr>
          <w:p w14:paraId="24E81321" w14:textId="0C6DD5C0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 xml:space="preserve">0.5 (-9.3 to 10, </w:t>
            </w:r>
          </w:p>
          <w:p w14:paraId="6EB88246" w14:textId="76329288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P = 1.0)</w:t>
            </w:r>
          </w:p>
        </w:tc>
        <w:tc>
          <w:tcPr>
            <w:tcW w:w="1678" w:type="dxa"/>
          </w:tcPr>
          <w:p w14:paraId="76EC0112" w14:textId="43C55BF6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8" w:type="dxa"/>
          </w:tcPr>
          <w:p w14:paraId="1EDCE326" w14:textId="622E5C5D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A86" w:rsidRPr="00827C37" w14:paraId="2D4789D2" w14:textId="77777777" w:rsidTr="00355A86">
        <w:trPr>
          <w:trHeight w:val="278"/>
        </w:trPr>
        <w:tc>
          <w:tcPr>
            <w:tcW w:w="2127" w:type="dxa"/>
          </w:tcPr>
          <w:p w14:paraId="5C21F5C7" w14:textId="7710F58F" w:rsidR="00355A86" w:rsidRPr="00827C37" w:rsidRDefault="00355A86" w:rsidP="00355A86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BNP 60/ </w:t>
            </w: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678" w:type="dxa"/>
          </w:tcPr>
          <w:p w14:paraId="79E0FD80" w14:textId="77777777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 xml:space="preserve">20 (13 to 28, </w:t>
            </w:r>
          </w:p>
          <w:p w14:paraId="63B9E511" w14:textId="476A1395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P &lt; 0.001)</w:t>
            </w:r>
          </w:p>
        </w:tc>
        <w:tc>
          <w:tcPr>
            <w:tcW w:w="1678" w:type="dxa"/>
          </w:tcPr>
          <w:p w14:paraId="0D2C586E" w14:textId="6665A00C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 xml:space="preserve">20 (10 to 30, </w:t>
            </w:r>
          </w:p>
          <w:p w14:paraId="0509077B" w14:textId="79493286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P &lt; 0.001)</w:t>
            </w:r>
          </w:p>
        </w:tc>
        <w:tc>
          <w:tcPr>
            <w:tcW w:w="1678" w:type="dxa"/>
          </w:tcPr>
          <w:p w14:paraId="17D8E08E" w14:textId="0565CF34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8" w:type="dxa"/>
          </w:tcPr>
          <w:p w14:paraId="7BACBFD0" w14:textId="61DEB021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A86" w:rsidRPr="00827C37" w14:paraId="447FBF4C" w14:textId="77777777" w:rsidTr="00355A86">
        <w:trPr>
          <w:trHeight w:val="264"/>
        </w:trPr>
        <w:tc>
          <w:tcPr>
            <w:tcW w:w="2127" w:type="dxa"/>
          </w:tcPr>
          <w:p w14:paraId="2C7F0F7D" w14:textId="090F56E0" w:rsidR="00355A86" w:rsidRPr="00827C37" w:rsidRDefault="00355A86" w:rsidP="00355A86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BNP 0/ CPT</w:t>
            </w:r>
          </w:p>
        </w:tc>
        <w:tc>
          <w:tcPr>
            <w:tcW w:w="1678" w:type="dxa"/>
          </w:tcPr>
          <w:p w14:paraId="4B7E0D2D" w14:textId="77777777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 xml:space="preserve">-11 (-18 to -3.5, </w:t>
            </w:r>
          </w:p>
          <w:p w14:paraId="22643CDF" w14:textId="3DCC4D37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P = 0.001)</w:t>
            </w:r>
          </w:p>
        </w:tc>
        <w:tc>
          <w:tcPr>
            <w:tcW w:w="1678" w:type="dxa"/>
          </w:tcPr>
          <w:p w14:paraId="08243239" w14:textId="6D95AEEA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 xml:space="preserve">-13 (-23 to -3.1, </w:t>
            </w:r>
          </w:p>
          <w:p w14:paraId="1041E1F1" w14:textId="6FA76BC7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P = 0.004)</w:t>
            </w:r>
          </w:p>
        </w:tc>
        <w:tc>
          <w:tcPr>
            <w:tcW w:w="1678" w:type="dxa"/>
          </w:tcPr>
          <w:p w14:paraId="0CE78AB8" w14:textId="2DCAA168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8" w:type="dxa"/>
          </w:tcPr>
          <w:p w14:paraId="79F198CC" w14:textId="3963A485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A86" w:rsidRPr="00827C37" w14:paraId="253A73AB" w14:textId="77777777" w:rsidTr="00355A86">
        <w:trPr>
          <w:trHeight w:val="264"/>
        </w:trPr>
        <w:tc>
          <w:tcPr>
            <w:tcW w:w="2127" w:type="dxa"/>
            <w:tcBorders>
              <w:bottom w:val="single" w:sz="4" w:space="0" w:color="auto"/>
            </w:tcBorders>
          </w:tcPr>
          <w:p w14:paraId="73DAA3BE" w14:textId="1BF994FB" w:rsidR="00355A86" w:rsidRPr="00827C37" w:rsidRDefault="00355A86" w:rsidP="00355A86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BNP 60/ CPT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61BB16F6" w14:textId="77777777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 xml:space="preserve">9.6 (2.3 to 17, </w:t>
            </w:r>
          </w:p>
          <w:p w14:paraId="1C7B1F3C" w14:textId="616CCF5B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P = 0.004)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04DE9E8B" w14:textId="7A800635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 xml:space="preserve">9.2 (-1.0 to 19, </w:t>
            </w:r>
          </w:p>
          <w:p w14:paraId="1DD8A182" w14:textId="6B74E7AD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P = 0.09)</w:t>
            </w:r>
          </w:p>
        </w:tc>
        <w:tc>
          <w:tcPr>
            <w:tcW w:w="1678" w:type="dxa"/>
          </w:tcPr>
          <w:p w14:paraId="531BD902" w14:textId="519EF05E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8" w:type="dxa"/>
          </w:tcPr>
          <w:p w14:paraId="1D06B42A" w14:textId="29BEF7E2" w:rsidR="00355A86" w:rsidRPr="00827C37" w:rsidRDefault="00355A86" w:rsidP="00355A86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DA33643" w14:textId="77777777" w:rsidR="00827C37" w:rsidRDefault="00827C37" w:rsidP="00827C37">
      <w:pPr>
        <w:pStyle w:val="Brdtekst"/>
        <w:rPr>
          <w:rFonts w:ascii="Times New Roman" w:hAnsi="Times New Roman" w:cs="Times New Roman"/>
          <w:b/>
          <w:sz w:val="18"/>
          <w:szCs w:val="18"/>
        </w:rPr>
      </w:pPr>
    </w:p>
    <w:p w14:paraId="4116E4AA" w14:textId="19782E62" w:rsidR="00F72711" w:rsidRPr="00827C37" w:rsidRDefault="00984E7B" w:rsidP="00827C37">
      <w:pPr>
        <w:pStyle w:val="Brdtekst"/>
        <w:rPr>
          <w:rFonts w:ascii="Times New Roman" w:hAnsi="Times New Roman" w:cs="Times New Roman"/>
          <w:sz w:val="18"/>
          <w:szCs w:val="18"/>
        </w:rPr>
      </w:pPr>
      <w:r w:rsidRPr="00827C37">
        <w:rPr>
          <w:rFonts w:ascii="Times New Roman" w:hAnsi="Times New Roman" w:cs="Times New Roman"/>
          <w:b/>
          <w:sz w:val="18"/>
          <w:szCs w:val="18"/>
        </w:rPr>
        <w:t>Table 4</w:t>
      </w:r>
      <w:r w:rsidR="00096CF6" w:rsidRPr="00827C37">
        <w:rPr>
          <w:rFonts w:ascii="Times New Roman" w:hAnsi="Times New Roman" w:cs="Times New Roman"/>
        </w:rPr>
        <w:t xml:space="preserve"> </w:t>
      </w:r>
      <w:r w:rsidR="00827C37" w:rsidRPr="00827C37">
        <w:rPr>
          <w:rFonts w:ascii="Times New Roman" w:hAnsi="Times New Roman" w:cs="Times New Roman"/>
          <w:sz w:val="18"/>
          <w:szCs w:val="18"/>
        </w:rPr>
        <w:t>Difference between sequences.</w:t>
      </w:r>
      <w:r w:rsidR="00827C37" w:rsidRPr="00827C37">
        <w:rPr>
          <w:rFonts w:ascii="Times New Roman" w:hAnsi="Times New Roman" w:cs="Times New Roman"/>
        </w:rPr>
        <w:t xml:space="preserve"> </w:t>
      </w:r>
      <w:r w:rsidR="00827C37" w:rsidRPr="00827C37">
        <w:rPr>
          <w:rFonts w:ascii="Times New Roman" w:hAnsi="Times New Roman" w:cs="Times New Roman"/>
          <w:sz w:val="18"/>
          <w:szCs w:val="18"/>
        </w:rPr>
        <w:t xml:space="preserve">Estimates with 95% CI and P-values for changes of pulse </w:t>
      </w:r>
      <w:r w:rsidR="0085154E">
        <w:rPr>
          <w:rFonts w:ascii="Times New Roman" w:hAnsi="Times New Roman" w:cs="Times New Roman"/>
          <w:sz w:val="18"/>
          <w:szCs w:val="18"/>
        </w:rPr>
        <w:t xml:space="preserve">transit </w:t>
      </w:r>
      <w:r w:rsidR="00827C37" w:rsidRPr="00827C37">
        <w:rPr>
          <w:rFonts w:ascii="Times New Roman" w:hAnsi="Times New Roman" w:cs="Times New Roman"/>
          <w:sz w:val="18"/>
          <w:szCs w:val="18"/>
        </w:rPr>
        <w:t xml:space="preserve">time </w:t>
      </w:r>
      <w:r w:rsidR="0085154E">
        <w:rPr>
          <w:rFonts w:ascii="Times New Roman" w:hAnsi="Times New Roman" w:cs="Times New Roman"/>
          <w:sz w:val="18"/>
          <w:szCs w:val="18"/>
        </w:rPr>
        <w:t>to maximal upslope</w:t>
      </w:r>
      <w:r w:rsidR="0085154E" w:rsidRPr="00827C37">
        <w:rPr>
          <w:rFonts w:ascii="Times New Roman" w:hAnsi="Times New Roman" w:cs="Times New Roman"/>
          <w:sz w:val="18"/>
          <w:szCs w:val="18"/>
        </w:rPr>
        <w:t xml:space="preserve"> </w:t>
      </w:r>
      <w:r w:rsidR="0085154E">
        <w:rPr>
          <w:rFonts w:ascii="Times New Roman" w:hAnsi="Times New Roman" w:cs="Times New Roman"/>
          <w:sz w:val="18"/>
          <w:szCs w:val="18"/>
        </w:rPr>
        <w:t>(</w:t>
      </w:r>
      <w:r w:rsidR="0085154E" w:rsidRPr="00827C37">
        <w:rPr>
          <w:rFonts w:ascii="Times New Roman" w:hAnsi="Times New Roman" w:cs="Times New Roman"/>
          <w:sz w:val="18"/>
          <w:szCs w:val="18"/>
        </w:rPr>
        <w:t>PTT</w:t>
      </w:r>
      <w:r w:rsidR="0085154E" w:rsidRPr="00827C37">
        <w:rPr>
          <w:rFonts w:ascii="Times New Roman" w:hAnsi="Times New Roman" w:cs="Times New Roman"/>
          <w:sz w:val="18"/>
          <w:szCs w:val="18"/>
          <w:vertAlign w:val="subscript"/>
        </w:rPr>
        <w:t>deriv</w:t>
      </w:r>
      <w:r w:rsidR="0085154E">
        <w:rPr>
          <w:rFonts w:ascii="Times New Roman" w:hAnsi="Times New Roman" w:cs="Times New Roman"/>
          <w:sz w:val="18"/>
          <w:szCs w:val="18"/>
        </w:rPr>
        <w:t>)</w:t>
      </w:r>
      <w:r w:rsidR="0085154E" w:rsidRPr="00827C37">
        <w:rPr>
          <w:rFonts w:ascii="Times New Roman" w:hAnsi="Times New Roman" w:cs="Times New Roman"/>
          <w:sz w:val="18"/>
          <w:szCs w:val="18"/>
        </w:rPr>
        <w:t xml:space="preserve"> </w:t>
      </w:r>
      <w:r w:rsidR="0085154E">
        <w:rPr>
          <w:rFonts w:ascii="Times New Roman" w:hAnsi="Times New Roman" w:cs="Times New Roman"/>
          <w:sz w:val="18"/>
          <w:szCs w:val="18"/>
        </w:rPr>
        <w:t>and end of upslope (</w:t>
      </w:r>
      <w:r w:rsidR="0085154E" w:rsidRPr="00827C37">
        <w:rPr>
          <w:rFonts w:ascii="Times New Roman" w:hAnsi="Times New Roman" w:cs="Times New Roman"/>
          <w:sz w:val="18"/>
          <w:szCs w:val="18"/>
        </w:rPr>
        <w:t>PTT</w:t>
      </w:r>
      <w:r w:rsidR="0085154E" w:rsidRPr="00827C37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r w:rsidR="0085154E">
        <w:rPr>
          <w:rFonts w:ascii="Times New Roman" w:hAnsi="Times New Roman" w:cs="Times New Roman"/>
          <w:sz w:val="18"/>
          <w:szCs w:val="18"/>
        </w:rPr>
        <w:t>) of the arterial pressure waveform</w:t>
      </w:r>
      <w:r w:rsidR="0085154E">
        <w:rPr>
          <w:rFonts w:ascii="Times New Roman" w:hAnsi="Times New Roman" w:cs="Times New Roman"/>
          <w:sz w:val="18"/>
          <w:szCs w:val="18"/>
        </w:rPr>
        <w:t>.</w:t>
      </w:r>
      <w:r w:rsidR="00827C37" w:rsidRPr="00827C37">
        <w:rPr>
          <w:rFonts w:ascii="Times New Roman" w:hAnsi="Times New Roman" w:cs="Times New Roman"/>
          <w:sz w:val="18"/>
          <w:szCs w:val="18"/>
        </w:rPr>
        <w:t xml:space="preserve"> Changes are from baseline to last 30s of interventions under each experimental condition. </w:t>
      </w:r>
    </w:p>
    <w:tbl>
      <w:tblPr>
        <w:tblStyle w:val="Tabellrutenett1"/>
        <w:tblW w:w="9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074"/>
        <w:gridCol w:w="2623"/>
        <w:gridCol w:w="2794"/>
      </w:tblGrid>
      <w:tr w:rsidR="00827C37" w:rsidRPr="00827C37" w14:paraId="5E2378E0" w14:textId="77777777" w:rsidTr="002C60C7">
        <w:tc>
          <w:tcPr>
            <w:tcW w:w="2128" w:type="dxa"/>
          </w:tcPr>
          <w:p w14:paraId="6847E2B0" w14:textId="28206794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</w:pPr>
            <w:r w:rsidRPr="00827C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TT</w:t>
            </w:r>
            <w:r w:rsidRPr="00827C3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deriv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DCE4C92" w14:textId="1DB4BD29" w:rsidR="00096CF6" w:rsidRPr="00827C37" w:rsidRDefault="00355A8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NP 60/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ham, ms</w:t>
            </w:r>
          </w:p>
        </w:tc>
        <w:tc>
          <w:tcPr>
            <w:tcW w:w="2623" w:type="dxa"/>
            <w:tcBorders>
              <w:bottom w:val="single" w:sz="4" w:space="0" w:color="auto"/>
            </w:tcBorders>
          </w:tcPr>
          <w:p w14:paraId="4E5C736D" w14:textId="28F8397A" w:rsidR="00096CF6" w:rsidRPr="00827C37" w:rsidRDefault="00355A8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NP 0/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T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s</w:t>
            </w: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14:paraId="4BC4F623" w14:textId="39C99EE5" w:rsidR="00096CF6" w:rsidRPr="00827C37" w:rsidRDefault="00355A8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NP 60/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T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s</w:t>
            </w:r>
          </w:p>
        </w:tc>
      </w:tr>
      <w:tr w:rsidR="00827C37" w:rsidRPr="00827C37" w14:paraId="5858B932" w14:textId="77777777" w:rsidTr="002C60C7">
        <w:tc>
          <w:tcPr>
            <w:tcW w:w="2128" w:type="dxa"/>
          </w:tcPr>
          <w:p w14:paraId="11E11340" w14:textId="101AA24F" w:rsidR="00096CF6" w:rsidRPr="00827C37" w:rsidRDefault="00355A86" w:rsidP="00355A86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BNP 0/ 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m, m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3E22C63" w14:textId="77777777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 (5.2 to 34, </w:t>
            </w:r>
          </w:p>
          <w:p w14:paraId="26C532A9" w14:textId="72B4F9DB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002)</w:t>
            </w:r>
          </w:p>
        </w:tc>
        <w:tc>
          <w:tcPr>
            <w:tcW w:w="2623" w:type="dxa"/>
            <w:tcBorders>
              <w:top w:val="single" w:sz="4" w:space="0" w:color="auto"/>
            </w:tcBorders>
          </w:tcPr>
          <w:p w14:paraId="0702FEEC" w14:textId="77777777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3 (-28 to 0.9, </w:t>
            </w:r>
          </w:p>
          <w:p w14:paraId="76354F11" w14:textId="30715628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076)</w:t>
            </w:r>
          </w:p>
        </w:tc>
        <w:tc>
          <w:tcPr>
            <w:tcW w:w="2794" w:type="dxa"/>
            <w:tcBorders>
              <w:top w:val="single" w:sz="4" w:space="0" w:color="auto"/>
            </w:tcBorders>
          </w:tcPr>
          <w:p w14:paraId="30903272" w14:textId="77777777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.8 (-5.9 to 23, </w:t>
            </w:r>
          </w:p>
          <w:p w14:paraId="76272F91" w14:textId="1065E85F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41)</w:t>
            </w:r>
          </w:p>
        </w:tc>
      </w:tr>
      <w:tr w:rsidR="00827C37" w:rsidRPr="00827C37" w14:paraId="4BB20B7E" w14:textId="77777777" w:rsidTr="002C60C7">
        <w:tc>
          <w:tcPr>
            <w:tcW w:w="2128" w:type="dxa"/>
          </w:tcPr>
          <w:p w14:paraId="5EC5A62D" w14:textId="1938F54A" w:rsidR="00096CF6" w:rsidRPr="00827C37" w:rsidRDefault="00355A86" w:rsidP="00355A86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BNP 60/ 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m, ms</w:t>
            </w:r>
          </w:p>
        </w:tc>
        <w:tc>
          <w:tcPr>
            <w:tcW w:w="2074" w:type="dxa"/>
          </w:tcPr>
          <w:p w14:paraId="0D33FAED" w14:textId="77777777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3" w:type="dxa"/>
          </w:tcPr>
          <w:p w14:paraId="7BF1DCF6" w14:textId="77777777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33 (-47 to -19, </w:t>
            </w:r>
          </w:p>
          <w:p w14:paraId="1E2E08C0" w14:textId="2D0034AF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1)</w:t>
            </w:r>
          </w:p>
        </w:tc>
        <w:tc>
          <w:tcPr>
            <w:tcW w:w="2794" w:type="dxa"/>
          </w:tcPr>
          <w:p w14:paraId="35D79B87" w14:textId="77777777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1 (-26 to 3.7, </w:t>
            </w:r>
          </w:p>
          <w:p w14:paraId="67127F7F" w14:textId="19643F28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22)</w:t>
            </w:r>
          </w:p>
        </w:tc>
      </w:tr>
      <w:tr w:rsidR="00827C37" w:rsidRPr="00827C37" w14:paraId="562FF219" w14:textId="77777777" w:rsidTr="002C60C7">
        <w:tc>
          <w:tcPr>
            <w:tcW w:w="2128" w:type="dxa"/>
            <w:tcBorders>
              <w:bottom w:val="single" w:sz="4" w:space="0" w:color="auto"/>
            </w:tcBorders>
          </w:tcPr>
          <w:p w14:paraId="086FD13F" w14:textId="68E1CC02" w:rsidR="00096CF6" w:rsidRPr="00827C37" w:rsidRDefault="00355A86" w:rsidP="00355A86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NP 0/ CPT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ms 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587E61F" w14:textId="77777777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3" w:type="dxa"/>
            <w:tcBorders>
              <w:bottom w:val="single" w:sz="4" w:space="0" w:color="auto"/>
            </w:tcBorders>
          </w:tcPr>
          <w:p w14:paraId="599425E7" w14:textId="77777777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14:paraId="16283E91" w14:textId="77777777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 (7.5 to 37, </w:t>
            </w:r>
          </w:p>
          <w:p w14:paraId="237EE550" w14:textId="1FD053B6" w:rsidR="00096CF6" w:rsidRPr="00827C37" w:rsidRDefault="00096CF6" w:rsidP="00F7271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1)</w:t>
            </w:r>
          </w:p>
        </w:tc>
      </w:tr>
      <w:tr w:rsidR="00827C37" w:rsidRPr="00827C37" w14:paraId="4705112D" w14:textId="77777777" w:rsidTr="002C60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6FDE5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</w:pPr>
            <w:r w:rsidRPr="00827C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TT</w:t>
            </w:r>
            <w:r w:rsidRPr="00827C3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max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7148E" w14:textId="06E1783C" w:rsidR="00096CF6" w:rsidRPr="00827C37" w:rsidRDefault="00355A8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NP 60/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ham, ms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C67AC" w14:textId="5247D969" w:rsidR="00096CF6" w:rsidRPr="00827C37" w:rsidRDefault="00355A8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NP 0/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T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s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21464" w14:textId="12CE3C63" w:rsidR="00096CF6" w:rsidRPr="00827C37" w:rsidRDefault="00355A8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NP 60/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T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s</w:t>
            </w:r>
          </w:p>
        </w:tc>
      </w:tr>
      <w:tr w:rsidR="00827C37" w:rsidRPr="00827C37" w14:paraId="25489DA9" w14:textId="77777777" w:rsidTr="002C60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870C4D0" w14:textId="3638A77C" w:rsidR="00096CF6" w:rsidRPr="00827C37" w:rsidRDefault="00355A8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NP 0/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ham, m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B34C2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 (5.3 to 34, </w:t>
            </w:r>
          </w:p>
          <w:p w14:paraId="3F63BE1C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002)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10485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3 (-28 to 0.9, </w:t>
            </w:r>
          </w:p>
          <w:p w14:paraId="2097660B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075)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2740F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.8 (-5.9 to 23, </w:t>
            </w:r>
          </w:p>
          <w:p w14:paraId="099B48E8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41)</w:t>
            </w:r>
          </w:p>
        </w:tc>
      </w:tr>
      <w:tr w:rsidR="00827C37" w:rsidRPr="00827C37" w14:paraId="161C13D8" w14:textId="77777777" w:rsidTr="002C60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DD52AC4" w14:textId="6C21ABAA" w:rsidR="00096CF6" w:rsidRPr="00827C37" w:rsidRDefault="00355A8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NP 60/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ham, m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D6A142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35F524CA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33 (-47 to -19, </w:t>
            </w:r>
          </w:p>
          <w:p w14:paraId="18911B9F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1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11DD6C1F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1 (-26 to 3.7, </w:t>
            </w:r>
          </w:p>
          <w:p w14:paraId="76898E11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22)</w:t>
            </w:r>
          </w:p>
        </w:tc>
      </w:tr>
      <w:tr w:rsidR="00827C37" w:rsidRPr="00827C37" w14:paraId="49D9428D" w14:textId="77777777" w:rsidTr="002C60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20E13" w14:textId="1E82DF14" w:rsidR="00096CF6" w:rsidRPr="00827C37" w:rsidRDefault="00355A8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NP 0/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T</w:t>
            </w:r>
            <w:r w:rsidR="00096CF6"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2C91D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A520D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A8196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 (7.6 to 37, </w:t>
            </w:r>
          </w:p>
          <w:p w14:paraId="26BA0833" w14:textId="77777777" w:rsidR="00096CF6" w:rsidRPr="00827C37" w:rsidRDefault="00096CF6" w:rsidP="0024598E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1)</w:t>
            </w:r>
          </w:p>
        </w:tc>
      </w:tr>
    </w:tbl>
    <w:p w14:paraId="70C3A63C" w14:textId="77777777" w:rsidR="008A36DE" w:rsidRPr="00827C37" w:rsidRDefault="008A36DE" w:rsidP="004D5CE5">
      <w:pPr>
        <w:pStyle w:val="Compact"/>
        <w:rPr>
          <w:rFonts w:ascii="Times New Roman" w:hAnsi="Times New Roman" w:cs="Times New Roman"/>
          <w:b/>
        </w:rPr>
      </w:pPr>
    </w:p>
    <w:p w14:paraId="10B74205" w14:textId="55BBB402" w:rsidR="004D5CE5" w:rsidRPr="00827C37" w:rsidRDefault="00676C54" w:rsidP="00984E7B">
      <w:pPr>
        <w:pStyle w:val="Overskrift1"/>
        <w:rPr>
          <w:rFonts w:ascii="Times New Roman" w:hAnsi="Times New Roman" w:cs="Times New Roman"/>
          <w:color w:val="auto"/>
          <w:sz w:val="28"/>
          <w:szCs w:val="28"/>
        </w:rPr>
      </w:pPr>
      <w:r w:rsidRPr="00827C37">
        <w:rPr>
          <w:rFonts w:ascii="Times New Roman" w:hAnsi="Times New Roman" w:cs="Times New Roman"/>
          <w:color w:val="auto"/>
        </w:rPr>
        <w:br w:type="column"/>
      </w:r>
      <w:r w:rsidR="004D5CE5" w:rsidRPr="00827C37">
        <w:rPr>
          <w:rFonts w:ascii="Times New Roman" w:hAnsi="Times New Roman" w:cs="Times New Roman"/>
          <w:color w:val="auto"/>
          <w:sz w:val="28"/>
          <w:szCs w:val="28"/>
        </w:rPr>
        <w:lastRenderedPageBreak/>
        <w:t>Scatterplots</w:t>
      </w:r>
      <w:r w:rsidRPr="00827C37">
        <w:rPr>
          <w:rFonts w:ascii="Times New Roman" w:hAnsi="Times New Roman" w:cs="Times New Roman"/>
          <w:color w:val="auto"/>
          <w:sz w:val="28"/>
          <w:szCs w:val="28"/>
        </w:rPr>
        <w:t xml:space="preserve"> and </w:t>
      </w:r>
      <w:r w:rsidR="005230B4" w:rsidRPr="00827C37">
        <w:rPr>
          <w:rFonts w:ascii="Times New Roman" w:hAnsi="Times New Roman" w:cs="Times New Roman"/>
          <w:color w:val="auto"/>
          <w:sz w:val="28"/>
          <w:szCs w:val="28"/>
        </w:rPr>
        <w:t xml:space="preserve">linear </w:t>
      </w:r>
      <w:r w:rsidRPr="00827C37">
        <w:rPr>
          <w:rFonts w:ascii="Times New Roman" w:hAnsi="Times New Roman" w:cs="Times New Roman"/>
          <w:color w:val="auto"/>
          <w:sz w:val="28"/>
          <w:szCs w:val="28"/>
        </w:rPr>
        <w:t>regression</w:t>
      </w:r>
    </w:p>
    <w:p w14:paraId="1394470B" w14:textId="13A4AEBB" w:rsidR="006E46C5" w:rsidRPr="00827C37" w:rsidRDefault="0083601A" w:rsidP="00827C37">
      <w:pPr>
        <w:pStyle w:val="FirstParagraph"/>
        <w:rPr>
          <w:rFonts w:ascii="Times New Roman" w:hAnsi="Times New Roman" w:cs="Times New Roman"/>
          <w:sz w:val="20"/>
          <w:szCs w:val="20"/>
        </w:rPr>
      </w:pPr>
      <w:r w:rsidRPr="00827C37">
        <w:rPr>
          <w:rFonts w:ascii="Times New Roman" w:hAnsi="Times New Roman" w:cs="Times New Roman"/>
          <w:sz w:val="20"/>
          <w:szCs w:val="20"/>
        </w:rPr>
        <w:t xml:space="preserve">Scatterplots of changes in </w:t>
      </w:r>
      <w:r w:rsidR="0085154E">
        <w:rPr>
          <w:rFonts w:ascii="Times New Roman" w:hAnsi="Times New Roman" w:cs="Times New Roman"/>
          <w:sz w:val="20"/>
          <w:szCs w:val="20"/>
        </w:rPr>
        <w:t xml:space="preserve">pre-ejection period (PEP), pulse transit time (PTT) </w:t>
      </w:r>
      <w:r w:rsidR="00183730">
        <w:rPr>
          <w:rFonts w:ascii="Times New Roman" w:hAnsi="Times New Roman" w:cs="Times New Roman"/>
          <w:sz w:val="20"/>
          <w:szCs w:val="20"/>
        </w:rPr>
        <w:t xml:space="preserve">and </w:t>
      </w:r>
      <w:r w:rsidR="00183730">
        <w:rPr>
          <w:rFonts w:ascii="Times New Roman" w:hAnsi="Times New Roman" w:cs="Times New Roman"/>
          <w:sz w:val="20"/>
          <w:szCs w:val="20"/>
        </w:rPr>
        <w:t xml:space="preserve">vascular transit time (VTT) </w:t>
      </w:r>
      <w:r w:rsidR="0085154E" w:rsidRPr="00727594">
        <w:rPr>
          <w:rFonts w:ascii="Times New Roman" w:hAnsi="Times New Roman" w:cs="Times New Roman"/>
          <w:sz w:val="20"/>
          <w:szCs w:val="20"/>
        </w:rPr>
        <w:t xml:space="preserve">to start upslope of </w:t>
      </w:r>
      <w:r w:rsidR="0085154E">
        <w:rPr>
          <w:rFonts w:ascii="Times New Roman" w:hAnsi="Times New Roman" w:cs="Times New Roman"/>
          <w:sz w:val="20"/>
          <w:szCs w:val="20"/>
        </w:rPr>
        <w:t xml:space="preserve">the </w:t>
      </w:r>
      <w:r w:rsidR="0085154E">
        <w:rPr>
          <w:rFonts w:ascii="Times New Roman" w:hAnsi="Times New Roman" w:cs="Times New Roman"/>
          <w:sz w:val="20"/>
          <w:szCs w:val="20"/>
        </w:rPr>
        <w:t>arterial pressure</w:t>
      </w:r>
      <w:r w:rsidR="0085154E" w:rsidRPr="00727594">
        <w:rPr>
          <w:rFonts w:ascii="Times New Roman" w:hAnsi="Times New Roman" w:cs="Times New Roman"/>
          <w:sz w:val="20"/>
          <w:szCs w:val="20"/>
        </w:rPr>
        <w:t xml:space="preserve"> waveform</w:t>
      </w:r>
      <w:r w:rsidR="0085154E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Pr="00827C37">
        <w:rPr>
          <w:rFonts w:ascii="Times New Roman" w:hAnsi="Times New Roman" w:cs="Times New Roman"/>
          <w:i/>
          <w:iCs/>
          <w:sz w:val="20"/>
          <w:szCs w:val="20"/>
        </w:rPr>
        <w:t>vs.</w:t>
      </w:r>
      <w:r w:rsidRPr="00827C37">
        <w:rPr>
          <w:rFonts w:ascii="Times New Roman" w:hAnsi="Times New Roman" w:cs="Times New Roman"/>
          <w:sz w:val="20"/>
          <w:szCs w:val="20"/>
        </w:rPr>
        <w:t xml:space="preserve"> stroke volume, mean arterial pressure (MAP)</w:t>
      </w:r>
      <w:r w:rsidR="005230B4" w:rsidRPr="00827C37">
        <w:rPr>
          <w:rFonts w:ascii="Times New Roman" w:hAnsi="Times New Roman" w:cs="Times New Roman"/>
          <w:sz w:val="20"/>
          <w:szCs w:val="20"/>
        </w:rPr>
        <w:t xml:space="preserve"> and</w:t>
      </w:r>
      <w:r w:rsidRPr="00827C37">
        <w:rPr>
          <w:rFonts w:ascii="Times New Roman" w:hAnsi="Times New Roman" w:cs="Times New Roman"/>
          <w:sz w:val="20"/>
          <w:szCs w:val="20"/>
        </w:rPr>
        <w:t xml:space="preserve"> systemic vascular resistance (SVR</w:t>
      </w:r>
      <w:r w:rsidR="00416E0F" w:rsidRPr="00827C37">
        <w:rPr>
          <w:rFonts w:ascii="Times New Roman" w:hAnsi="Times New Roman" w:cs="Times New Roman"/>
          <w:sz w:val="20"/>
          <w:szCs w:val="20"/>
        </w:rPr>
        <w:t>)</w:t>
      </w:r>
      <w:r w:rsidR="00EB38F2" w:rsidRPr="00827C37">
        <w:rPr>
          <w:rFonts w:ascii="Times New Roman" w:hAnsi="Times New Roman" w:cs="Times New Roman"/>
          <w:sz w:val="20"/>
          <w:szCs w:val="20"/>
        </w:rPr>
        <w:t xml:space="preserve"> are presented</w:t>
      </w:r>
      <w:r w:rsidR="00BE12EA" w:rsidRPr="00827C37">
        <w:rPr>
          <w:rFonts w:ascii="Times New Roman" w:hAnsi="Times New Roman" w:cs="Times New Roman"/>
          <w:sz w:val="20"/>
          <w:szCs w:val="20"/>
        </w:rPr>
        <w:t xml:space="preserve"> with d</w:t>
      </w:r>
      <w:r w:rsidRPr="00827C37">
        <w:rPr>
          <w:rFonts w:ascii="Times New Roman" w:hAnsi="Times New Roman" w:cs="Times New Roman"/>
          <w:sz w:val="20"/>
          <w:szCs w:val="20"/>
        </w:rPr>
        <w:t xml:space="preserve">ifferent sequences designated by color. Regression coefficients and </w:t>
      </w:r>
      <w:r w:rsidR="004D7CF5" w:rsidRPr="00827C37">
        <w:rPr>
          <w:rFonts w:ascii="Times New Roman" w:hAnsi="Times New Roman" w:cs="Times New Roman"/>
          <w:sz w:val="20"/>
          <w:szCs w:val="20"/>
        </w:rPr>
        <w:t>conditional</w:t>
      </w:r>
      <w:r w:rsidRPr="00827C37">
        <w:rPr>
          <w:rFonts w:ascii="Times New Roman" w:hAnsi="Times New Roman" w:cs="Times New Roman"/>
          <w:sz w:val="20"/>
          <w:szCs w:val="20"/>
        </w:rPr>
        <w:t xml:space="preserve"> R</w:t>
      </w:r>
      <w:r w:rsidRPr="00827C3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27C37">
        <w:rPr>
          <w:rFonts w:ascii="Times New Roman" w:hAnsi="Times New Roman" w:cs="Times New Roman"/>
          <w:sz w:val="20"/>
          <w:szCs w:val="20"/>
        </w:rPr>
        <w:t xml:space="preserve"> values are presented, calculated in linear mixed models (random intercept) with data nested within subjects.</w:t>
      </w:r>
      <w:bookmarkStart w:id="1" w:name="preejection-time-pep"/>
    </w:p>
    <w:p w14:paraId="7FA59D9C" w14:textId="1809CD99" w:rsidR="00CF49A2" w:rsidRPr="00827C37" w:rsidRDefault="0083601A" w:rsidP="00984E7B">
      <w:pPr>
        <w:pStyle w:val="Overskrift2"/>
        <w:rPr>
          <w:rFonts w:ascii="Times New Roman" w:hAnsi="Times New Roman" w:cs="Times New Roman"/>
          <w:color w:val="auto"/>
          <w:sz w:val="24"/>
          <w:szCs w:val="24"/>
        </w:rPr>
      </w:pPr>
      <w:r w:rsidRPr="00827C37">
        <w:rPr>
          <w:rFonts w:ascii="Times New Roman" w:hAnsi="Times New Roman" w:cs="Times New Roman"/>
          <w:color w:val="auto"/>
          <w:sz w:val="24"/>
          <w:szCs w:val="24"/>
        </w:rPr>
        <w:t>Pre</w:t>
      </w:r>
      <w:r w:rsidR="0085154E">
        <w:rPr>
          <w:rFonts w:ascii="Times New Roman" w:hAnsi="Times New Roman" w:cs="Times New Roman"/>
          <w:color w:val="auto"/>
          <w:sz w:val="24"/>
          <w:szCs w:val="24"/>
        </w:rPr>
        <w:t>-ejection period</w:t>
      </w:r>
      <w:r w:rsidRPr="00827C37">
        <w:rPr>
          <w:rFonts w:ascii="Times New Roman" w:hAnsi="Times New Roman" w:cs="Times New Roman"/>
          <w:color w:val="auto"/>
          <w:sz w:val="24"/>
          <w:szCs w:val="24"/>
        </w:rPr>
        <w:t xml:space="preserve"> (PEP</w:t>
      </w:r>
      <w:r w:rsidR="00864748" w:rsidRPr="00827C37">
        <w:rPr>
          <w:rFonts w:ascii="Times New Roman" w:hAnsi="Times New Roman" w:cs="Times New Roman"/>
          <w:color w:val="auto"/>
          <w:sz w:val="24"/>
          <w:szCs w:val="24"/>
        </w:rPr>
        <w:t>)</w:t>
      </w:r>
    </w:p>
    <w:p w14:paraId="302E0216" w14:textId="7994128B" w:rsidR="00827C37" w:rsidRDefault="008A36DE" w:rsidP="00827C37">
      <w:pPr>
        <w:pStyle w:val="Overskrift3"/>
        <w:rPr>
          <w:rFonts w:ascii="Times New Roman" w:hAnsi="Times New Roman" w:cs="Times New Roman"/>
          <w:b w:val="0"/>
          <w:color w:val="auto"/>
          <w:sz w:val="18"/>
          <w:szCs w:val="18"/>
        </w:rPr>
      </w:pPr>
      <w:bookmarkStart w:id="2" w:name="pep-vs.-stroke-volume"/>
      <w:r w:rsidRPr="00827C37">
        <w:rPr>
          <w:rFonts w:ascii="Times New Roman" w:hAnsi="Times New Roman" w:cs="Times New Roman"/>
          <w:color w:val="auto"/>
          <w:sz w:val="18"/>
          <w:szCs w:val="18"/>
        </w:rPr>
        <w:t xml:space="preserve">Fig </w:t>
      </w:r>
      <w:r w:rsidR="006063B2">
        <w:rPr>
          <w:rFonts w:ascii="Times New Roman" w:hAnsi="Times New Roman" w:cs="Times New Roman"/>
          <w:color w:val="auto"/>
          <w:sz w:val="18"/>
          <w:szCs w:val="18"/>
        </w:rPr>
        <w:t>7</w:t>
      </w:r>
      <w:r w:rsidRPr="00827C37"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>PEP</w:t>
      </w:r>
      <w:r w:rsidR="004E5AD1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 </w:t>
      </w:r>
      <w:r w:rsidR="0083601A" w:rsidRPr="00827C37">
        <w:rPr>
          <w:rFonts w:ascii="Times New Roman" w:hAnsi="Times New Roman" w:cs="Times New Roman"/>
          <w:b w:val="0"/>
          <w:i/>
          <w:iCs/>
          <w:color w:val="auto"/>
          <w:sz w:val="18"/>
          <w:szCs w:val="18"/>
        </w:rPr>
        <w:t>vs.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 stroke volume</w:t>
      </w:r>
    </w:p>
    <w:p w14:paraId="2524734F" w14:textId="77777777" w:rsidR="00827C37" w:rsidRPr="00827C37" w:rsidRDefault="00827C37" w:rsidP="00827C37"/>
    <w:tbl>
      <w:tblPr>
        <w:tblW w:w="66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3"/>
        <w:gridCol w:w="1240"/>
        <w:gridCol w:w="1240"/>
        <w:gridCol w:w="1240"/>
        <w:gridCol w:w="1240"/>
      </w:tblGrid>
      <w:tr w:rsidR="00827C37" w:rsidRPr="00827C37" w14:paraId="267C4184" w14:textId="77777777" w:rsidTr="00681A6F">
        <w:trPr>
          <w:trHeight w:val="288"/>
        </w:trPr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9DC2" w14:textId="77777777" w:rsidR="00DD3B12" w:rsidRPr="00827C37" w:rsidRDefault="00DD3B12" w:rsidP="006E46C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Variabl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FC5D" w14:textId="77777777" w:rsidR="00DD3B12" w:rsidRPr="00827C37" w:rsidRDefault="00DD3B12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Estimat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29F0" w14:textId="77777777" w:rsidR="00DD3B12" w:rsidRPr="00827C37" w:rsidRDefault="00DD3B12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95% CI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D831" w14:textId="77777777" w:rsidR="00DD3B12" w:rsidRPr="00827C37" w:rsidRDefault="00DD3B12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P-valu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C13F" w14:textId="77777777" w:rsidR="00DD3B12" w:rsidRPr="00827C37" w:rsidRDefault="00DD3B12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R</w:t>
            </w: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nb-NO" w:eastAsia="nb-NO"/>
              </w:rPr>
              <w:t>2</w:t>
            </w:r>
          </w:p>
        </w:tc>
      </w:tr>
      <w:tr w:rsidR="00827C37" w:rsidRPr="00827C37" w14:paraId="6A8E5A81" w14:textId="77777777" w:rsidTr="00681A6F">
        <w:trPr>
          <w:trHeight w:val="288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1E34" w14:textId="5FC66CF2" w:rsidR="00DD3B12" w:rsidRPr="00827C37" w:rsidRDefault="00DD3B12" w:rsidP="006E46C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Stroke volume</w:t>
            </w:r>
            <w:r w:rsidR="00AD6D19"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 xml:space="preserve">, </w:t>
            </w: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 xml:space="preserve"> ml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5BAD" w14:textId="77777777" w:rsidR="00DD3B12" w:rsidRPr="00827C37" w:rsidRDefault="00DD3B12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-0.7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CAD2" w14:textId="21B8CD53" w:rsidR="00DD3B12" w:rsidRPr="00827C37" w:rsidRDefault="00DD3B12" w:rsidP="00827C3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-0.75 to</w:t>
            </w:r>
            <w:r w:rsid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 xml:space="preserve"> </w:t>
            </w: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-0.6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C55D" w14:textId="77777777" w:rsidR="00DD3B12" w:rsidRPr="00827C37" w:rsidRDefault="00DD3B12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49FD" w14:textId="10F1B273" w:rsidR="00DD3B12" w:rsidRPr="00827C37" w:rsidRDefault="00D6026B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0.7</w:t>
            </w:r>
            <w:r w:rsidR="0050683C"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9</w:t>
            </w:r>
          </w:p>
        </w:tc>
      </w:tr>
    </w:tbl>
    <w:p w14:paraId="06B6BFB8" w14:textId="77777777" w:rsidR="006D3AD8" w:rsidRPr="00827C37" w:rsidRDefault="006D3AD8">
      <w:pPr>
        <w:rPr>
          <w:rFonts w:ascii="Times New Roman" w:hAnsi="Times New Roman" w:cs="Times New Roman"/>
        </w:rPr>
      </w:pPr>
    </w:p>
    <w:p w14:paraId="7FA59DAB" w14:textId="53B33FC6" w:rsidR="00CF49A2" w:rsidRPr="00827C37" w:rsidRDefault="0096708E">
      <w:pPr>
        <w:rPr>
          <w:rFonts w:ascii="Times New Roman" w:hAnsi="Times New Roman" w:cs="Times New Roman"/>
        </w:rPr>
      </w:pPr>
      <w:r w:rsidRPr="00827C37">
        <w:rPr>
          <w:rFonts w:ascii="Times New Roman" w:hAnsi="Times New Roman" w:cs="Times New Roman"/>
          <w:noProof/>
          <w:lang w:val="nb-NO" w:eastAsia="nb-NO"/>
        </w:rPr>
        <w:drawing>
          <wp:inline distT="0" distB="0" distL="0" distR="0" wp14:anchorId="1EA26C84" wp14:editId="5829D8C5">
            <wp:extent cx="4359018" cy="4694327"/>
            <wp:effectExtent l="0" t="0" r="381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59018" cy="469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3601A" w:rsidRPr="00827C37">
        <w:rPr>
          <w:rFonts w:ascii="Times New Roman" w:hAnsi="Times New Roman" w:cs="Times New Roman"/>
        </w:rPr>
        <w:br w:type="page"/>
      </w:r>
    </w:p>
    <w:p w14:paraId="4FEFEB08" w14:textId="2BBFCDAB" w:rsidR="00827C37" w:rsidRDefault="008A36DE" w:rsidP="00827C37">
      <w:pPr>
        <w:pStyle w:val="Overskrift3"/>
        <w:rPr>
          <w:rFonts w:ascii="Times New Roman" w:hAnsi="Times New Roman" w:cs="Times New Roman"/>
          <w:b w:val="0"/>
          <w:color w:val="auto"/>
          <w:sz w:val="18"/>
          <w:szCs w:val="18"/>
        </w:rPr>
      </w:pPr>
      <w:bookmarkStart w:id="3" w:name="pep-vs.-map"/>
      <w:bookmarkEnd w:id="2"/>
      <w:r w:rsidRPr="00827C37">
        <w:rPr>
          <w:rFonts w:ascii="Times New Roman" w:hAnsi="Times New Roman" w:cs="Times New Roman"/>
          <w:color w:val="auto"/>
          <w:sz w:val="18"/>
          <w:szCs w:val="18"/>
        </w:rPr>
        <w:lastRenderedPageBreak/>
        <w:t xml:space="preserve">Fig </w:t>
      </w:r>
      <w:r w:rsidR="006063B2">
        <w:rPr>
          <w:rFonts w:ascii="Times New Roman" w:hAnsi="Times New Roman" w:cs="Times New Roman"/>
          <w:color w:val="auto"/>
          <w:sz w:val="18"/>
          <w:szCs w:val="18"/>
        </w:rPr>
        <w:t>8</w:t>
      </w:r>
      <w:r w:rsidRPr="00827C37"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PEP </w:t>
      </w:r>
      <w:r w:rsidR="0083601A" w:rsidRPr="00827C37">
        <w:rPr>
          <w:rFonts w:ascii="Times New Roman" w:hAnsi="Times New Roman" w:cs="Times New Roman"/>
          <w:b w:val="0"/>
          <w:i/>
          <w:iCs/>
          <w:color w:val="auto"/>
          <w:sz w:val="18"/>
          <w:szCs w:val="18"/>
        </w:rPr>
        <w:t>vs.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 MAP</w:t>
      </w:r>
    </w:p>
    <w:p w14:paraId="79A45039" w14:textId="77777777" w:rsidR="00827C37" w:rsidRPr="00827C37" w:rsidRDefault="00827C37" w:rsidP="00827C37"/>
    <w:tbl>
      <w:tblPr>
        <w:tblW w:w="673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3"/>
        <w:gridCol w:w="1240"/>
        <w:gridCol w:w="1279"/>
        <w:gridCol w:w="1240"/>
        <w:gridCol w:w="1240"/>
      </w:tblGrid>
      <w:tr w:rsidR="00827C37" w:rsidRPr="00827C37" w14:paraId="12D09B8E" w14:textId="77777777" w:rsidTr="00681A6F">
        <w:trPr>
          <w:trHeight w:val="288"/>
        </w:trPr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0AAC" w14:textId="77777777" w:rsidR="008E23DA" w:rsidRPr="00827C37" w:rsidRDefault="008E23DA" w:rsidP="00A04A1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Variabl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2D32" w14:textId="77777777" w:rsidR="008E23DA" w:rsidRPr="00827C37" w:rsidRDefault="008E23DA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Estimate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A04C" w14:textId="77777777" w:rsidR="008E23DA" w:rsidRPr="00827C37" w:rsidRDefault="008E23DA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95% CI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41DF" w14:textId="77777777" w:rsidR="008E23DA" w:rsidRPr="00827C37" w:rsidRDefault="008E23DA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P-valu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060B" w14:textId="77777777" w:rsidR="008E23DA" w:rsidRPr="00827C37" w:rsidRDefault="008E23DA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R</w:t>
            </w: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nb-NO" w:eastAsia="nb-NO"/>
              </w:rPr>
              <w:t>2</w:t>
            </w:r>
          </w:p>
        </w:tc>
      </w:tr>
      <w:tr w:rsidR="00827C37" w:rsidRPr="00827C37" w14:paraId="17D8BC76" w14:textId="77777777" w:rsidTr="00681A6F">
        <w:trPr>
          <w:trHeight w:val="288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5BF8" w14:textId="0C010557" w:rsidR="008E23DA" w:rsidRPr="00827C37" w:rsidRDefault="008E23DA" w:rsidP="00A04A1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Stroke volume</w:t>
            </w:r>
            <w:r w:rsidR="00A04A12"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,</w:t>
            </w: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 xml:space="preserve"> ml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1A93" w14:textId="77777777" w:rsidR="008E23DA" w:rsidRPr="00827C37" w:rsidRDefault="008E23DA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0.036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5F4E" w14:textId="77777777" w:rsidR="008E23DA" w:rsidRPr="00827C37" w:rsidRDefault="008E23DA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-0.040 to 0.1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0E5F" w14:textId="77777777" w:rsidR="008E23DA" w:rsidRPr="00827C37" w:rsidRDefault="008E23DA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0.3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46F4" w14:textId="12A32DE4" w:rsidR="0096718F" w:rsidRPr="00827C37" w:rsidRDefault="008E23DA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0.0</w:t>
            </w:r>
            <w:r w:rsidR="0096718F"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5</w:t>
            </w:r>
          </w:p>
        </w:tc>
      </w:tr>
    </w:tbl>
    <w:p w14:paraId="3B837630" w14:textId="77777777" w:rsidR="00BE7C73" w:rsidRPr="00827C37" w:rsidRDefault="00BE7C73" w:rsidP="008A36DE">
      <w:pPr>
        <w:rPr>
          <w:rFonts w:ascii="Times New Roman" w:hAnsi="Times New Roman" w:cs="Times New Roman"/>
          <w:noProof/>
          <w:lang w:val="nb-NO" w:eastAsia="nb-NO"/>
        </w:rPr>
      </w:pPr>
    </w:p>
    <w:p w14:paraId="18D71FBF" w14:textId="01A83EE8" w:rsidR="008A36DE" w:rsidRPr="00827C37" w:rsidRDefault="00E77441" w:rsidP="008A36DE">
      <w:pPr>
        <w:rPr>
          <w:rFonts w:ascii="Times New Roman" w:hAnsi="Times New Roman" w:cs="Times New Roman"/>
        </w:rPr>
      </w:pPr>
      <w:r w:rsidRPr="00827C37">
        <w:rPr>
          <w:rFonts w:ascii="Times New Roman" w:hAnsi="Times New Roman" w:cs="Times New Roman"/>
          <w:noProof/>
          <w:lang w:val="nb-NO" w:eastAsia="nb-NO"/>
        </w:rPr>
        <w:drawing>
          <wp:inline distT="0" distB="0" distL="0" distR="0" wp14:anchorId="2E820986" wp14:editId="4DB418D8">
            <wp:extent cx="4359018" cy="4694327"/>
            <wp:effectExtent l="0" t="0" r="381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59018" cy="469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3601A" w:rsidRPr="00827C37">
        <w:rPr>
          <w:rFonts w:ascii="Times New Roman" w:hAnsi="Times New Roman" w:cs="Times New Roman"/>
        </w:rPr>
        <w:br w:type="page"/>
      </w:r>
      <w:bookmarkStart w:id="4" w:name="pep-vs.-svr"/>
      <w:bookmarkEnd w:id="3"/>
    </w:p>
    <w:tbl>
      <w:tblPr>
        <w:tblpPr w:leftFromText="141" w:rightFromText="141" w:vertAnchor="text" w:horzAnchor="margin" w:tblpY="714"/>
        <w:tblW w:w="66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3"/>
        <w:gridCol w:w="1240"/>
        <w:gridCol w:w="1240"/>
        <w:gridCol w:w="1240"/>
        <w:gridCol w:w="1240"/>
      </w:tblGrid>
      <w:tr w:rsidR="00827C37" w:rsidRPr="00827C37" w14:paraId="5C1191F4" w14:textId="77777777" w:rsidTr="00681A6F">
        <w:trPr>
          <w:trHeight w:val="288"/>
        </w:trPr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B26A" w14:textId="77777777" w:rsidR="008A36DE" w:rsidRPr="00827C37" w:rsidRDefault="008A36DE" w:rsidP="00A04A1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3FB0" w14:textId="77777777" w:rsidR="008A36DE" w:rsidRPr="00827C37" w:rsidRDefault="008A36DE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F8BD" w14:textId="77777777" w:rsidR="008A36DE" w:rsidRPr="00827C37" w:rsidRDefault="008A36DE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2E2B" w14:textId="77777777" w:rsidR="008A36DE" w:rsidRPr="00827C37" w:rsidRDefault="008A36DE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1AB6" w14:textId="77777777" w:rsidR="008A36DE" w:rsidRPr="00827C37" w:rsidRDefault="008A36DE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R</w:t>
            </w: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b-NO"/>
              </w:rPr>
              <w:t>2</w:t>
            </w:r>
          </w:p>
        </w:tc>
      </w:tr>
      <w:tr w:rsidR="00827C37" w:rsidRPr="00827C37" w14:paraId="006A592D" w14:textId="77777777" w:rsidTr="00681A6F">
        <w:trPr>
          <w:trHeight w:val="288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35AD" w14:textId="2CE75975" w:rsidR="008A36DE" w:rsidRPr="00827C37" w:rsidRDefault="008A36DE" w:rsidP="00A04A1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Stroke volume</w:t>
            </w:r>
            <w:r w:rsidR="00A04A12" w:rsidRPr="00827C3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 xml:space="preserve"> ml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073D" w14:textId="77777777" w:rsidR="008A36DE" w:rsidRPr="00827C37" w:rsidRDefault="008A36DE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7D63" w14:textId="77777777" w:rsidR="008A36DE" w:rsidRPr="00827C37" w:rsidRDefault="008A36DE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1.5 to 1.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0AB9" w14:textId="77777777" w:rsidR="008A36DE" w:rsidRPr="00827C37" w:rsidRDefault="008A36DE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00D2" w14:textId="77777777" w:rsidR="008A36DE" w:rsidRPr="00827C37" w:rsidRDefault="008A36DE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.56</w:t>
            </w:r>
          </w:p>
        </w:tc>
      </w:tr>
    </w:tbl>
    <w:p w14:paraId="327ADD43" w14:textId="63F9A5DE" w:rsidR="00A04A12" w:rsidRPr="00827C37" w:rsidRDefault="008A36DE" w:rsidP="00827C37">
      <w:pPr>
        <w:pStyle w:val="Overskrift3"/>
        <w:rPr>
          <w:rFonts w:ascii="Times New Roman" w:hAnsi="Times New Roman" w:cs="Times New Roman"/>
          <w:color w:val="auto"/>
          <w:sz w:val="18"/>
          <w:szCs w:val="18"/>
        </w:rPr>
      </w:pPr>
      <w:r w:rsidRPr="00827C37">
        <w:rPr>
          <w:rFonts w:ascii="Times New Roman" w:hAnsi="Times New Roman" w:cs="Times New Roman"/>
          <w:color w:val="auto"/>
          <w:sz w:val="18"/>
          <w:szCs w:val="18"/>
        </w:rPr>
        <w:t xml:space="preserve">Fig </w:t>
      </w:r>
      <w:r w:rsidR="006063B2">
        <w:rPr>
          <w:rFonts w:ascii="Times New Roman" w:hAnsi="Times New Roman" w:cs="Times New Roman"/>
          <w:color w:val="auto"/>
          <w:sz w:val="18"/>
          <w:szCs w:val="18"/>
        </w:rPr>
        <w:t>9</w:t>
      </w:r>
      <w:r w:rsidRPr="00827C37"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PEP </w:t>
      </w:r>
      <w:r w:rsidR="0083601A" w:rsidRPr="00827C37">
        <w:rPr>
          <w:rFonts w:ascii="Times New Roman" w:hAnsi="Times New Roman" w:cs="Times New Roman"/>
          <w:b w:val="0"/>
          <w:i/>
          <w:iCs/>
          <w:color w:val="auto"/>
          <w:sz w:val="18"/>
          <w:szCs w:val="18"/>
        </w:rPr>
        <w:t>vs.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 SVR</w:t>
      </w:r>
    </w:p>
    <w:p w14:paraId="5B1E3363" w14:textId="4DEBF860" w:rsidR="00A04A12" w:rsidRDefault="00A04A12">
      <w:pPr>
        <w:rPr>
          <w:rFonts w:ascii="Times New Roman" w:hAnsi="Times New Roman" w:cs="Times New Roman"/>
          <w:noProof/>
          <w:lang w:val="nb-NO" w:eastAsia="nb-NO"/>
        </w:rPr>
      </w:pPr>
    </w:p>
    <w:p w14:paraId="70A455E9" w14:textId="6B80C015" w:rsidR="00827C37" w:rsidRDefault="00827C37">
      <w:pPr>
        <w:rPr>
          <w:rFonts w:ascii="Times New Roman" w:hAnsi="Times New Roman" w:cs="Times New Roman"/>
          <w:noProof/>
          <w:lang w:val="nb-NO" w:eastAsia="nb-NO"/>
        </w:rPr>
      </w:pPr>
    </w:p>
    <w:p w14:paraId="4555C9F5" w14:textId="77777777" w:rsidR="00827C37" w:rsidRPr="00827C37" w:rsidRDefault="00827C37">
      <w:pPr>
        <w:rPr>
          <w:rFonts w:ascii="Times New Roman" w:hAnsi="Times New Roman" w:cs="Times New Roman"/>
          <w:noProof/>
          <w:lang w:val="nb-NO" w:eastAsia="nb-NO"/>
        </w:rPr>
      </w:pPr>
    </w:p>
    <w:p w14:paraId="7FA59DC9" w14:textId="26E51E2A" w:rsidR="00CF49A2" w:rsidRPr="00827C37" w:rsidRDefault="00615ABF">
      <w:pPr>
        <w:rPr>
          <w:rFonts w:ascii="Times New Roman" w:hAnsi="Times New Roman" w:cs="Times New Roman"/>
        </w:rPr>
      </w:pPr>
      <w:r w:rsidRPr="00827C37">
        <w:rPr>
          <w:rFonts w:ascii="Times New Roman" w:hAnsi="Times New Roman" w:cs="Times New Roman"/>
          <w:noProof/>
          <w:lang w:val="nb-NO" w:eastAsia="nb-NO"/>
        </w:rPr>
        <w:drawing>
          <wp:inline distT="0" distB="0" distL="0" distR="0" wp14:anchorId="3EC30BD9" wp14:editId="5BAA4E76">
            <wp:extent cx="4359018" cy="4694327"/>
            <wp:effectExtent l="0" t="0" r="381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59018" cy="469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3601A" w:rsidRPr="00827C37">
        <w:rPr>
          <w:rFonts w:ascii="Times New Roman" w:hAnsi="Times New Roman" w:cs="Times New Roman"/>
        </w:rPr>
        <w:br w:type="page"/>
      </w:r>
    </w:p>
    <w:p w14:paraId="7FA59DE8" w14:textId="77777777" w:rsidR="00CF49A2" w:rsidRPr="00827C37" w:rsidRDefault="0083601A" w:rsidP="00681A6F">
      <w:pPr>
        <w:pStyle w:val="Overskrift2"/>
        <w:rPr>
          <w:rFonts w:ascii="Times New Roman" w:hAnsi="Times New Roman" w:cs="Times New Roman"/>
          <w:color w:val="auto"/>
          <w:sz w:val="24"/>
          <w:szCs w:val="24"/>
        </w:rPr>
      </w:pPr>
      <w:bookmarkStart w:id="5" w:name="pulse-transit-time-ptt"/>
      <w:bookmarkEnd w:id="1"/>
      <w:bookmarkEnd w:id="4"/>
      <w:r w:rsidRPr="00827C37">
        <w:rPr>
          <w:rFonts w:ascii="Times New Roman" w:hAnsi="Times New Roman" w:cs="Times New Roman"/>
          <w:color w:val="auto"/>
          <w:sz w:val="24"/>
          <w:szCs w:val="24"/>
        </w:rPr>
        <w:lastRenderedPageBreak/>
        <w:t>Pulse transit time (PTT)</w:t>
      </w:r>
    </w:p>
    <w:p w14:paraId="7FA59DEA" w14:textId="06910803" w:rsidR="00CF49A2" w:rsidRPr="00827C37" w:rsidRDefault="008A36DE" w:rsidP="00681A6F">
      <w:pPr>
        <w:pStyle w:val="Overskrift3"/>
        <w:rPr>
          <w:rFonts w:ascii="Times New Roman" w:hAnsi="Times New Roman" w:cs="Times New Roman"/>
          <w:color w:val="auto"/>
          <w:sz w:val="18"/>
          <w:szCs w:val="18"/>
        </w:rPr>
      </w:pPr>
      <w:bookmarkStart w:id="6" w:name="ptt-vs.-stroke-volume"/>
      <w:r w:rsidRPr="00827C37">
        <w:rPr>
          <w:rFonts w:ascii="Times New Roman" w:hAnsi="Times New Roman" w:cs="Times New Roman"/>
          <w:color w:val="auto"/>
          <w:sz w:val="18"/>
          <w:szCs w:val="18"/>
        </w:rPr>
        <w:t>Fig</w:t>
      </w:r>
      <w:r w:rsidR="00827C37"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 w:rsidR="006063B2">
        <w:rPr>
          <w:rFonts w:ascii="Times New Roman" w:hAnsi="Times New Roman" w:cs="Times New Roman"/>
          <w:color w:val="auto"/>
          <w:sz w:val="18"/>
          <w:szCs w:val="18"/>
        </w:rPr>
        <w:t>10</w:t>
      </w:r>
      <w:r w:rsidRPr="00827C37"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PTT </w:t>
      </w:r>
      <w:r w:rsidR="0083601A" w:rsidRPr="00827C37">
        <w:rPr>
          <w:rFonts w:ascii="Times New Roman" w:hAnsi="Times New Roman" w:cs="Times New Roman"/>
          <w:b w:val="0"/>
          <w:i/>
          <w:iCs/>
          <w:color w:val="auto"/>
          <w:sz w:val="18"/>
          <w:szCs w:val="18"/>
        </w:rPr>
        <w:t>vs.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 stroke volume</w:t>
      </w:r>
    </w:p>
    <w:p w14:paraId="1E1F93A4" w14:textId="77777777" w:rsidR="00A04A12" w:rsidRPr="00827C37" w:rsidRDefault="00A04A12" w:rsidP="00696479">
      <w:pPr>
        <w:pStyle w:val="Compac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66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3"/>
        <w:gridCol w:w="1240"/>
        <w:gridCol w:w="1240"/>
        <w:gridCol w:w="1240"/>
        <w:gridCol w:w="1240"/>
      </w:tblGrid>
      <w:tr w:rsidR="00827C37" w:rsidRPr="00827C37" w14:paraId="35AC9BA7" w14:textId="77777777" w:rsidTr="00681A6F">
        <w:trPr>
          <w:trHeight w:val="288"/>
        </w:trPr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D646" w14:textId="77777777" w:rsidR="00A04A12" w:rsidRPr="00827C37" w:rsidRDefault="00A04A12" w:rsidP="00A04A1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Variabl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26CE" w14:textId="77777777" w:rsidR="00A04A12" w:rsidRPr="00827C37" w:rsidRDefault="00A04A12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Estimat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6B8D" w14:textId="50936E72" w:rsidR="00A04A12" w:rsidRPr="00827C37" w:rsidRDefault="00A04A12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95% CI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DB55" w14:textId="77777777" w:rsidR="00A04A12" w:rsidRPr="00827C37" w:rsidRDefault="00A04A12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P-valu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4749" w14:textId="77777777" w:rsidR="00A04A12" w:rsidRPr="00827C37" w:rsidRDefault="00A04A12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R</w:t>
            </w: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nb-NO" w:eastAsia="nb-NO"/>
              </w:rPr>
              <w:t>2</w:t>
            </w:r>
          </w:p>
        </w:tc>
      </w:tr>
      <w:tr w:rsidR="00827C37" w:rsidRPr="00827C37" w14:paraId="6EA36B34" w14:textId="77777777" w:rsidTr="00827C37">
        <w:trPr>
          <w:trHeight w:val="288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313B" w14:textId="77777777" w:rsidR="00A04A12" w:rsidRPr="00827C37" w:rsidRDefault="00A04A12" w:rsidP="00A04A1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Stroke volume (ml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7CEC" w14:textId="77777777" w:rsidR="00A04A12" w:rsidRPr="00827C37" w:rsidRDefault="00A04A12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-0.27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576E" w14:textId="0AB9C05D" w:rsidR="00A04A12" w:rsidRPr="00827C37" w:rsidRDefault="00A04A12" w:rsidP="00827C3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-0.31 to -0.2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EDCE" w14:textId="77777777" w:rsidR="00A04A12" w:rsidRPr="00827C37" w:rsidRDefault="00A04A12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BF51" w14:textId="34CFBD8F" w:rsidR="00A04A12" w:rsidRPr="00827C37" w:rsidRDefault="00A04A12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0.35</w:t>
            </w:r>
          </w:p>
        </w:tc>
      </w:tr>
      <w:tr w:rsidR="00827C37" w:rsidRPr="00827C37" w14:paraId="182BB5E8" w14:textId="77777777" w:rsidTr="00681A6F">
        <w:trPr>
          <w:trHeight w:val="288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066921" w14:textId="77777777" w:rsidR="00827C37" w:rsidRPr="00827C37" w:rsidRDefault="00827C37" w:rsidP="00A04A1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FBF3E6" w14:textId="77777777" w:rsidR="00827C37" w:rsidRPr="00827C37" w:rsidRDefault="00827C37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C8A162" w14:textId="77777777" w:rsidR="00827C37" w:rsidRPr="00827C37" w:rsidRDefault="00827C37" w:rsidP="00A04A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E41CD8" w14:textId="77777777" w:rsidR="00827C37" w:rsidRPr="00827C37" w:rsidRDefault="00827C37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33680D" w14:textId="77777777" w:rsidR="00827C37" w:rsidRPr="00827C37" w:rsidRDefault="00827C37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</w:tr>
    </w:tbl>
    <w:p w14:paraId="7FA59DF7" w14:textId="1440CD3E" w:rsidR="00CF49A2" w:rsidRPr="00827C37" w:rsidRDefault="00181551">
      <w:pPr>
        <w:rPr>
          <w:rFonts w:ascii="Times New Roman" w:hAnsi="Times New Roman" w:cs="Times New Roman"/>
        </w:rPr>
      </w:pPr>
      <w:r w:rsidRPr="00827C37">
        <w:rPr>
          <w:rFonts w:ascii="Times New Roman" w:hAnsi="Times New Roman" w:cs="Times New Roman"/>
          <w:noProof/>
          <w:lang w:val="nb-NO" w:eastAsia="nb-NO"/>
        </w:rPr>
        <w:drawing>
          <wp:inline distT="0" distB="0" distL="0" distR="0" wp14:anchorId="150E81A4" wp14:editId="68903A4E">
            <wp:extent cx="4359018" cy="4694327"/>
            <wp:effectExtent l="0" t="0" r="3810" b="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59018" cy="469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3601A" w:rsidRPr="00827C37">
        <w:rPr>
          <w:rFonts w:ascii="Times New Roman" w:hAnsi="Times New Roman" w:cs="Times New Roman"/>
        </w:rPr>
        <w:br w:type="page"/>
      </w:r>
    </w:p>
    <w:p w14:paraId="7FA59DF8" w14:textId="56E7383A" w:rsidR="00CF49A2" w:rsidRPr="00827C37" w:rsidRDefault="008A36DE" w:rsidP="00681A6F">
      <w:pPr>
        <w:pStyle w:val="Overskrift3"/>
        <w:rPr>
          <w:rFonts w:ascii="Times New Roman" w:hAnsi="Times New Roman" w:cs="Times New Roman"/>
          <w:color w:val="auto"/>
          <w:sz w:val="18"/>
          <w:szCs w:val="18"/>
        </w:rPr>
      </w:pPr>
      <w:bookmarkStart w:id="7" w:name="ptt-vs.-map"/>
      <w:bookmarkEnd w:id="6"/>
      <w:r w:rsidRPr="00827C37">
        <w:rPr>
          <w:rFonts w:ascii="Times New Roman" w:hAnsi="Times New Roman" w:cs="Times New Roman"/>
          <w:color w:val="auto"/>
          <w:sz w:val="18"/>
          <w:szCs w:val="18"/>
        </w:rPr>
        <w:lastRenderedPageBreak/>
        <w:t xml:space="preserve">Fig </w:t>
      </w:r>
      <w:r w:rsidR="006063B2">
        <w:rPr>
          <w:rFonts w:ascii="Times New Roman" w:hAnsi="Times New Roman" w:cs="Times New Roman"/>
          <w:color w:val="auto"/>
          <w:sz w:val="18"/>
          <w:szCs w:val="18"/>
        </w:rPr>
        <w:t>11</w:t>
      </w:r>
      <w:r w:rsidRPr="00827C37"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PTT </w:t>
      </w:r>
      <w:r w:rsidR="0083601A" w:rsidRPr="00827C37">
        <w:rPr>
          <w:rFonts w:ascii="Times New Roman" w:hAnsi="Times New Roman" w:cs="Times New Roman"/>
          <w:b w:val="0"/>
          <w:i/>
          <w:iCs/>
          <w:color w:val="auto"/>
          <w:sz w:val="18"/>
          <w:szCs w:val="18"/>
        </w:rPr>
        <w:t>vs.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 MAP</w:t>
      </w:r>
    </w:p>
    <w:p w14:paraId="65A1C492" w14:textId="77777777" w:rsidR="008B505A" w:rsidRPr="00827C37" w:rsidRDefault="008B505A" w:rsidP="00696479">
      <w:pPr>
        <w:pStyle w:val="Compac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66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3"/>
        <w:gridCol w:w="1240"/>
        <w:gridCol w:w="1240"/>
        <w:gridCol w:w="1240"/>
        <w:gridCol w:w="1240"/>
      </w:tblGrid>
      <w:tr w:rsidR="00827C37" w:rsidRPr="00827C37" w14:paraId="0FB97047" w14:textId="77777777" w:rsidTr="00681A6F">
        <w:trPr>
          <w:trHeight w:val="288"/>
        </w:trPr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F82D" w14:textId="77777777" w:rsidR="00FF7BB1" w:rsidRPr="00827C37" w:rsidRDefault="00FF7BB1" w:rsidP="006F5B4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Variabl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A135" w14:textId="77777777" w:rsidR="00FF7BB1" w:rsidRPr="00827C37" w:rsidRDefault="00FF7BB1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Estimat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0CFA" w14:textId="77777777" w:rsidR="00FF7BB1" w:rsidRPr="00827C37" w:rsidRDefault="00FF7BB1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95% CI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986D" w14:textId="77777777" w:rsidR="00FF7BB1" w:rsidRPr="00827C37" w:rsidRDefault="00FF7BB1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P-valu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8F7D" w14:textId="77777777" w:rsidR="00FF7BB1" w:rsidRPr="00827C37" w:rsidRDefault="00FF7BB1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R</w:t>
            </w: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nb-NO" w:eastAsia="nb-NO"/>
              </w:rPr>
              <w:t>2</w:t>
            </w:r>
          </w:p>
        </w:tc>
      </w:tr>
      <w:tr w:rsidR="00827C37" w:rsidRPr="00827C37" w14:paraId="62F52538" w14:textId="77777777" w:rsidTr="00681A6F">
        <w:trPr>
          <w:trHeight w:val="288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FA4E" w14:textId="6D87F6F3" w:rsidR="00FF7BB1" w:rsidRPr="00827C37" w:rsidRDefault="00FF7BB1" w:rsidP="006F5B4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Stroke volume</w:t>
            </w:r>
            <w:r w:rsidR="00F61D00"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,</w:t>
            </w: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 xml:space="preserve"> ml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6A1D" w14:textId="77777777" w:rsidR="00FF7BB1" w:rsidRPr="00827C37" w:rsidRDefault="00FF7BB1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-0.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A3F7" w14:textId="357CBF4C" w:rsidR="00FF7BB1" w:rsidRPr="00827C37" w:rsidRDefault="00827C37" w:rsidP="00827C3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 xml:space="preserve">-0.35 to </w:t>
            </w:r>
            <w:r w:rsidR="00FF7BB1"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-0.2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14DE" w14:textId="77777777" w:rsidR="00FF7BB1" w:rsidRPr="00827C37" w:rsidRDefault="00FF7BB1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7633" w14:textId="6299CC76" w:rsidR="00FF7BB1" w:rsidRPr="00827C37" w:rsidRDefault="00F53470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0.35</w:t>
            </w:r>
          </w:p>
        </w:tc>
      </w:tr>
    </w:tbl>
    <w:p w14:paraId="614B45F3" w14:textId="0BF6ADBA" w:rsidR="006F5B42" w:rsidRPr="00827C37" w:rsidRDefault="006F5B42">
      <w:pPr>
        <w:rPr>
          <w:rFonts w:ascii="Times New Roman" w:hAnsi="Times New Roman" w:cs="Times New Roman"/>
        </w:rPr>
      </w:pPr>
    </w:p>
    <w:p w14:paraId="7FA59E06" w14:textId="526E104A" w:rsidR="00CF49A2" w:rsidRPr="00827C37" w:rsidRDefault="00847165">
      <w:pPr>
        <w:rPr>
          <w:rFonts w:ascii="Times New Roman" w:hAnsi="Times New Roman" w:cs="Times New Roman"/>
        </w:rPr>
      </w:pPr>
      <w:r w:rsidRPr="00827C37">
        <w:rPr>
          <w:rFonts w:ascii="Times New Roman" w:hAnsi="Times New Roman" w:cs="Times New Roman"/>
          <w:noProof/>
          <w:lang w:val="nb-NO" w:eastAsia="nb-NO"/>
        </w:rPr>
        <w:drawing>
          <wp:inline distT="0" distB="0" distL="0" distR="0" wp14:anchorId="6373CB82" wp14:editId="6C533841">
            <wp:extent cx="4359018" cy="4694327"/>
            <wp:effectExtent l="0" t="0" r="3810" b="0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59018" cy="469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3601A" w:rsidRPr="00827C37">
        <w:rPr>
          <w:rFonts w:ascii="Times New Roman" w:hAnsi="Times New Roman" w:cs="Times New Roman"/>
        </w:rPr>
        <w:br w:type="page"/>
      </w:r>
    </w:p>
    <w:p w14:paraId="7FA59E07" w14:textId="7AFCBE58" w:rsidR="00CF49A2" w:rsidRPr="00827C37" w:rsidRDefault="008A36DE" w:rsidP="00681A6F">
      <w:pPr>
        <w:pStyle w:val="Overskrift3"/>
        <w:rPr>
          <w:rFonts w:ascii="Times New Roman" w:hAnsi="Times New Roman" w:cs="Times New Roman"/>
          <w:color w:val="auto"/>
          <w:sz w:val="18"/>
          <w:szCs w:val="18"/>
        </w:rPr>
      </w:pPr>
      <w:bookmarkStart w:id="8" w:name="ptt-vs.-svr"/>
      <w:bookmarkEnd w:id="7"/>
      <w:r w:rsidRPr="00827C37">
        <w:rPr>
          <w:rFonts w:ascii="Times New Roman" w:hAnsi="Times New Roman" w:cs="Times New Roman"/>
          <w:color w:val="auto"/>
          <w:sz w:val="18"/>
          <w:szCs w:val="18"/>
        </w:rPr>
        <w:lastRenderedPageBreak/>
        <w:t xml:space="preserve">Fig </w:t>
      </w:r>
      <w:r w:rsidR="006063B2">
        <w:rPr>
          <w:rFonts w:ascii="Times New Roman" w:hAnsi="Times New Roman" w:cs="Times New Roman"/>
          <w:color w:val="auto"/>
          <w:sz w:val="18"/>
          <w:szCs w:val="18"/>
        </w:rPr>
        <w:t>12</w:t>
      </w:r>
      <w:r w:rsidRPr="00827C37"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PTT </w:t>
      </w:r>
      <w:r w:rsidR="0083601A" w:rsidRPr="00827C37">
        <w:rPr>
          <w:rFonts w:ascii="Times New Roman" w:hAnsi="Times New Roman" w:cs="Times New Roman"/>
          <w:b w:val="0"/>
          <w:i/>
          <w:iCs/>
          <w:color w:val="auto"/>
          <w:sz w:val="18"/>
          <w:szCs w:val="18"/>
        </w:rPr>
        <w:t>vs.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 SVR</w:t>
      </w:r>
    </w:p>
    <w:p w14:paraId="0AA7B212" w14:textId="77777777" w:rsidR="00F61D00" w:rsidRPr="00827C37" w:rsidRDefault="00F61D00" w:rsidP="00696479">
      <w:pPr>
        <w:pStyle w:val="Compac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66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3"/>
        <w:gridCol w:w="1240"/>
        <w:gridCol w:w="1240"/>
        <w:gridCol w:w="1240"/>
        <w:gridCol w:w="1240"/>
      </w:tblGrid>
      <w:tr w:rsidR="00827C37" w:rsidRPr="00827C37" w14:paraId="02CA6AF7" w14:textId="77777777" w:rsidTr="00681A6F">
        <w:trPr>
          <w:trHeight w:val="288"/>
        </w:trPr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CB23" w14:textId="77777777" w:rsidR="006A0C23" w:rsidRPr="00827C37" w:rsidRDefault="006A0C23" w:rsidP="000B2EA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Variabl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C965" w14:textId="77777777" w:rsidR="006A0C23" w:rsidRPr="00827C37" w:rsidRDefault="006A0C23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Estimat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ECB4" w14:textId="77777777" w:rsidR="006A0C23" w:rsidRPr="00827C37" w:rsidRDefault="006A0C23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95% CI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7407" w14:textId="77777777" w:rsidR="006A0C23" w:rsidRPr="00827C37" w:rsidRDefault="006A0C23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P-valu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2B0C" w14:textId="77777777" w:rsidR="006A0C23" w:rsidRPr="00827C37" w:rsidRDefault="006A0C23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R</w:t>
            </w: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nb-NO" w:eastAsia="nb-NO"/>
              </w:rPr>
              <w:t>2</w:t>
            </w:r>
          </w:p>
        </w:tc>
      </w:tr>
      <w:tr w:rsidR="00827C37" w:rsidRPr="00827C37" w14:paraId="6F10F93A" w14:textId="77777777" w:rsidTr="00681A6F">
        <w:trPr>
          <w:trHeight w:val="288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4618" w14:textId="77777777" w:rsidR="006A0C23" w:rsidRPr="00827C37" w:rsidRDefault="006A0C23" w:rsidP="000B2EA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Stroke volume (ml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E1B0" w14:textId="77777777" w:rsidR="006A0C23" w:rsidRPr="00827C37" w:rsidRDefault="006A0C23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0.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D4AF" w14:textId="77777777" w:rsidR="006A0C23" w:rsidRPr="00827C37" w:rsidRDefault="006A0C23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0.18 to 0.4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1CCE" w14:textId="77777777" w:rsidR="006A0C23" w:rsidRPr="00827C37" w:rsidRDefault="006A0C23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05DE" w14:textId="19EE1CF9" w:rsidR="006A0C23" w:rsidRPr="00827C37" w:rsidRDefault="00695F4C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0.08</w:t>
            </w:r>
          </w:p>
        </w:tc>
      </w:tr>
    </w:tbl>
    <w:p w14:paraId="0AB75DD6" w14:textId="447982B5" w:rsidR="000B2EA5" w:rsidRPr="00827C37" w:rsidRDefault="000B2EA5">
      <w:pPr>
        <w:pStyle w:val="FirstParagraph"/>
        <w:rPr>
          <w:rFonts w:ascii="Times New Roman" w:hAnsi="Times New Roman" w:cs="Times New Roman"/>
        </w:rPr>
      </w:pPr>
    </w:p>
    <w:p w14:paraId="7FA59E08" w14:textId="488AE817" w:rsidR="00CF49A2" w:rsidRPr="00827C37" w:rsidRDefault="00CB5855">
      <w:pPr>
        <w:pStyle w:val="FirstParagraph"/>
        <w:rPr>
          <w:rFonts w:ascii="Times New Roman" w:hAnsi="Times New Roman" w:cs="Times New Roman"/>
        </w:rPr>
      </w:pPr>
      <w:r w:rsidRPr="00827C37">
        <w:rPr>
          <w:rFonts w:ascii="Times New Roman" w:hAnsi="Times New Roman" w:cs="Times New Roman"/>
          <w:noProof/>
          <w:lang w:val="nb-NO" w:eastAsia="nb-NO"/>
        </w:rPr>
        <w:drawing>
          <wp:inline distT="0" distB="0" distL="0" distR="0" wp14:anchorId="13F6A222" wp14:editId="77B6BBC7">
            <wp:extent cx="4359018" cy="4694327"/>
            <wp:effectExtent l="0" t="0" r="3810" b="0"/>
            <wp:docPr id="9" name="Bil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59018" cy="469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59E15" w14:textId="77777777" w:rsidR="00CF49A2" w:rsidRPr="00827C37" w:rsidRDefault="0083601A">
      <w:pPr>
        <w:rPr>
          <w:rFonts w:ascii="Times New Roman" w:hAnsi="Times New Roman" w:cs="Times New Roman"/>
        </w:rPr>
      </w:pPr>
      <w:r w:rsidRPr="00827C37">
        <w:rPr>
          <w:rFonts w:ascii="Times New Roman" w:hAnsi="Times New Roman" w:cs="Times New Roman"/>
        </w:rPr>
        <w:br w:type="page"/>
      </w:r>
    </w:p>
    <w:p w14:paraId="7FA59E34" w14:textId="120842E4" w:rsidR="00CF49A2" w:rsidRPr="00827C37" w:rsidRDefault="0083601A" w:rsidP="00681A6F">
      <w:pPr>
        <w:pStyle w:val="Overskrift2"/>
        <w:rPr>
          <w:rFonts w:ascii="Times New Roman" w:hAnsi="Times New Roman" w:cs="Times New Roman"/>
          <w:color w:val="auto"/>
          <w:sz w:val="24"/>
          <w:szCs w:val="24"/>
        </w:rPr>
      </w:pPr>
      <w:bookmarkStart w:id="9" w:name="vascular-transit-time"/>
      <w:bookmarkEnd w:id="5"/>
      <w:bookmarkEnd w:id="8"/>
      <w:r w:rsidRPr="00827C37">
        <w:rPr>
          <w:rFonts w:ascii="Times New Roman" w:hAnsi="Times New Roman" w:cs="Times New Roman"/>
          <w:color w:val="auto"/>
          <w:sz w:val="24"/>
          <w:szCs w:val="24"/>
        </w:rPr>
        <w:lastRenderedPageBreak/>
        <w:t>Vascular transit time</w:t>
      </w:r>
      <w:r w:rsidR="0085154E">
        <w:rPr>
          <w:rFonts w:ascii="Times New Roman" w:hAnsi="Times New Roman" w:cs="Times New Roman"/>
          <w:color w:val="auto"/>
          <w:sz w:val="24"/>
          <w:szCs w:val="24"/>
        </w:rPr>
        <w:t xml:space="preserve"> (VTT)</w:t>
      </w:r>
    </w:p>
    <w:p w14:paraId="7FA59E35" w14:textId="6835F536" w:rsidR="00CF49A2" w:rsidRPr="00827C37" w:rsidRDefault="008A36DE" w:rsidP="00681A6F">
      <w:pPr>
        <w:pStyle w:val="Overskrift3"/>
        <w:rPr>
          <w:rFonts w:ascii="Times New Roman" w:hAnsi="Times New Roman" w:cs="Times New Roman"/>
          <w:color w:val="auto"/>
          <w:sz w:val="18"/>
          <w:szCs w:val="18"/>
        </w:rPr>
      </w:pPr>
      <w:bookmarkStart w:id="10" w:name="vtt-vs.-stroke-volume"/>
      <w:r w:rsidRPr="00827C37">
        <w:rPr>
          <w:rFonts w:ascii="Times New Roman" w:hAnsi="Times New Roman" w:cs="Times New Roman"/>
          <w:color w:val="auto"/>
          <w:sz w:val="18"/>
          <w:szCs w:val="18"/>
        </w:rPr>
        <w:t xml:space="preserve">Fig </w:t>
      </w:r>
      <w:r w:rsidR="006063B2">
        <w:rPr>
          <w:rFonts w:ascii="Times New Roman" w:hAnsi="Times New Roman" w:cs="Times New Roman"/>
          <w:color w:val="auto"/>
          <w:sz w:val="18"/>
          <w:szCs w:val="18"/>
        </w:rPr>
        <w:t>13</w:t>
      </w:r>
      <w:r w:rsidRPr="00827C37"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VTT </w:t>
      </w:r>
      <w:r w:rsidR="0083601A" w:rsidRPr="00827C37">
        <w:rPr>
          <w:rFonts w:ascii="Times New Roman" w:hAnsi="Times New Roman" w:cs="Times New Roman"/>
          <w:b w:val="0"/>
          <w:i/>
          <w:iCs/>
          <w:color w:val="auto"/>
          <w:sz w:val="18"/>
          <w:szCs w:val="18"/>
        </w:rPr>
        <w:t>vs.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 stroke volume</w:t>
      </w:r>
    </w:p>
    <w:p w14:paraId="77C2038D" w14:textId="77777777" w:rsidR="000B2EA5" w:rsidRPr="00827C37" w:rsidRDefault="000B2EA5" w:rsidP="00696479">
      <w:pPr>
        <w:pStyle w:val="Compac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66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3"/>
        <w:gridCol w:w="1240"/>
        <w:gridCol w:w="1240"/>
        <w:gridCol w:w="1240"/>
        <w:gridCol w:w="1240"/>
      </w:tblGrid>
      <w:tr w:rsidR="00827C37" w:rsidRPr="00827C37" w14:paraId="6CCD7A4A" w14:textId="77777777" w:rsidTr="00681A6F">
        <w:trPr>
          <w:trHeight w:val="288"/>
        </w:trPr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8899" w14:textId="77777777" w:rsidR="003549DA" w:rsidRPr="00827C37" w:rsidRDefault="003549DA" w:rsidP="000B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4BE5" w14:textId="77777777" w:rsidR="003549DA" w:rsidRPr="00827C37" w:rsidRDefault="003549DA" w:rsidP="00681A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62D7" w14:textId="77777777" w:rsidR="003549DA" w:rsidRPr="00827C37" w:rsidRDefault="003549DA" w:rsidP="00681A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92FE" w14:textId="77777777" w:rsidR="003549DA" w:rsidRPr="00827C37" w:rsidRDefault="003549DA" w:rsidP="00681A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FFA7" w14:textId="77777777" w:rsidR="003549DA" w:rsidRPr="00827C37" w:rsidRDefault="003549DA" w:rsidP="00681A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27C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27C37" w:rsidRPr="00827C37" w14:paraId="14F3E42F" w14:textId="77777777" w:rsidTr="00681A6F">
        <w:trPr>
          <w:trHeight w:val="288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53CF" w14:textId="37EE5951" w:rsidR="003549DA" w:rsidRPr="00827C37" w:rsidRDefault="003549DA" w:rsidP="000B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Stroke volume</w:t>
            </w:r>
            <w:r w:rsidR="000B2EA5" w:rsidRPr="00827C3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E778" w14:textId="77777777" w:rsidR="003549DA" w:rsidRPr="00827C37" w:rsidRDefault="003549DA" w:rsidP="00681A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B411" w14:textId="77777777" w:rsidR="003549DA" w:rsidRPr="00827C37" w:rsidRDefault="003549DA" w:rsidP="00681A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0.40 to 0.4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E956" w14:textId="77777777" w:rsidR="003549DA" w:rsidRPr="00827C37" w:rsidRDefault="003549DA" w:rsidP="00681A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5725" w14:textId="6C5C60B6" w:rsidR="003549DA" w:rsidRPr="00827C37" w:rsidRDefault="002A2A31" w:rsidP="00681A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C37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</w:tbl>
    <w:p w14:paraId="7FA59E36" w14:textId="7FA4BF48" w:rsidR="00CF49A2" w:rsidRPr="00827C37" w:rsidRDefault="00841386">
      <w:pPr>
        <w:pStyle w:val="FirstParagraph"/>
        <w:rPr>
          <w:rFonts w:ascii="Times New Roman" w:hAnsi="Times New Roman" w:cs="Times New Roman"/>
        </w:rPr>
      </w:pPr>
      <w:r w:rsidRPr="00827C37">
        <w:rPr>
          <w:rFonts w:ascii="Times New Roman" w:hAnsi="Times New Roman" w:cs="Times New Roman"/>
          <w:noProof/>
          <w:lang w:val="nb-NO" w:eastAsia="nb-NO"/>
        </w:rPr>
        <w:drawing>
          <wp:inline distT="0" distB="0" distL="0" distR="0" wp14:anchorId="6E4B26B0" wp14:editId="54181FC1">
            <wp:extent cx="4359018" cy="4694327"/>
            <wp:effectExtent l="0" t="0" r="3810" b="0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59018" cy="469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59E43" w14:textId="77777777" w:rsidR="00CF49A2" w:rsidRPr="00827C37" w:rsidRDefault="0083601A">
      <w:pPr>
        <w:rPr>
          <w:rFonts w:ascii="Times New Roman" w:hAnsi="Times New Roman" w:cs="Times New Roman"/>
        </w:rPr>
      </w:pPr>
      <w:r w:rsidRPr="00827C37">
        <w:rPr>
          <w:rFonts w:ascii="Times New Roman" w:hAnsi="Times New Roman" w:cs="Times New Roman"/>
        </w:rPr>
        <w:br w:type="page"/>
      </w:r>
    </w:p>
    <w:p w14:paraId="7FA59E44" w14:textId="768CE2F6" w:rsidR="00CF49A2" w:rsidRPr="00827C37" w:rsidRDefault="008A36DE" w:rsidP="00681A6F">
      <w:pPr>
        <w:pStyle w:val="Overskrift3"/>
        <w:rPr>
          <w:rFonts w:ascii="Times New Roman" w:hAnsi="Times New Roman" w:cs="Times New Roman"/>
          <w:color w:val="auto"/>
          <w:sz w:val="18"/>
          <w:szCs w:val="18"/>
        </w:rPr>
      </w:pPr>
      <w:bookmarkStart w:id="11" w:name="vtt-vs.-map"/>
      <w:bookmarkEnd w:id="10"/>
      <w:r w:rsidRPr="00827C37">
        <w:rPr>
          <w:rFonts w:ascii="Times New Roman" w:hAnsi="Times New Roman" w:cs="Times New Roman"/>
          <w:color w:val="auto"/>
          <w:sz w:val="18"/>
          <w:szCs w:val="18"/>
        </w:rPr>
        <w:lastRenderedPageBreak/>
        <w:t xml:space="preserve">Fig </w:t>
      </w:r>
      <w:r w:rsidR="006063B2">
        <w:rPr>
          <w:rFonts w:ascii="Times New Roman" w:hAnsi="Times New Roman" w:cs="Times New Roman"/>
          <w:color w:val="auto"/>
          <w:sz w:val="18"/>
          <w:szCs w:val="18"/>
        </w:rPr>
        <w:t>14</w:t>
      </w:r>
      <w:r w:rsidRPr="00827C37"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VTT </w:t>
      </w:r>
      <w:r w:rsidR="0083601A" w:rsidRPr="00827C37">
        <w:rPr>
          <w:rFonts w:ascii="Times New Roman" w:hAnsi="Times New Roman" w:cs="Times New Roman"/>
          <w:b w:val="0"/>
          <w:i/>
          <w:iCs/>
          <w:color w:val="auto"/>
          <w:sz w:val="18"/>
          <w:szCs w:val="18"/>
        </w:rPr>
        <w:t>vs.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 MAP</w:t>
      </w:r>
    </w:p>
    <w:p w14:paraId="06F38319" w14:textId="77777777" w:rsidR="000B2EA5" w:rsidRPr="00827C37" w:rsidRDefault="000B2EA5" w:rsidP="00696479">
      <w:pPr>
        <w:pStyle w:val="Compac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66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3"/>
        <w:gridCol w:w="1240"/>
        <w:gridCol w:w="1240"/>
        <w:gridCol w:w="1240"/>
        <w:gridCol w:w="1240"/>
      </w:tblGrid>
      <w:tr w:rsidR="00827C37" w:rsidRPr="00827C37" w14:paraId="540869AB" w14:textId="77777777" w:rsidTr="00681A6F">
        <w:trPr>
          <w:trHeight w:val="288"/>
        </w:trPr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4514" w14:textId="77777777" w:rsidR="000872B9" w:rsidRPr="00827C37" w:rsidRDefault="000872B9" w:rsidP="000B2EA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Variabl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1376" w14:textId="77777777" w:rsidR="000872B9" w:rsidRPr="00827C37" w:rsidRDefault="000872B9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Estimat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982A" w14:textId="77777777" w:rsidR="000872B9" w:rsidRPr="00827C37" w:rsidRDefault="000872B9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95% CI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7EAA" w14:textId="77777777" w:rsidR="000872B9" w:rsidRPr="00827C37" w:rsidRDefault="000872B9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P-valu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1FD0" w14:textId="77777777" w:rsidR="000872B9" w:rsidRPr="00827C37" w:rsidRDefault="000872B9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R</w:t>
            </w: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nb-NO" w:eastAsia="nb-NO"/>
              </w:rPr>
              <w:t>2</w:t>
            </w:r>
          </w:p>
        </w:tc>
      </w:tr>
      <w:tr w:rsidR="00827C37" w:rsidRPr="00827C37" w14:paraId="0D5C51DE" w14:textId="77777777" w:rsidTr="00681A6F">
        <w:trPr>
          <w:trHeight w:val="288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AFBE" w14:textId="70473B3F" w:rsidR="000872B9" w:rsidRPr="00827C37" w:rsidRDefault="000872B9" w:rsidP="000B2EA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Stroke volume</w:t>
            </w:r>
            <w:r w:rsidR="000B2EA5"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 xml:space="preserve">, </w:t>
            </w: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 xml:space="preserve"> ml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F812" w14:textId="77777777" w:rsidR="000872B9" w:rsidRPr="00827C37" w:rsidRDefault="000872B9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-0.3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A189" w14:textId="77777777" w:rsidR="000872B9" w:rsidRPr="00827C37" w:rsidRDefault="000872B9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-0.42 to -0.2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B3D2" w14:textId="77777777" w:rsidR="000872B9" w:rsidRPr="00827C37" w:rsidRDefault="000872B9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8231" w14:textId="5C707E65" w:rsidR="000872B9" w:rsidRPr="00827C37" w:rsidRDefault="00907538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0.40</w:t>
            </w:r>
          </w:p>
        </w:tc>
      </w:tr>
    </w:tbl>
    <w:p w14:paraId="7FB39F51" w14:textId="08CC543A" w:rsidR="00D34A83" w:rsidRPr="00827C37" w:rsidRDefault="000A1F86" w:rsidP="00D34A83">
      <w:pPr>
        <w:pStyle w:val="Brdtekst"/>
        <w:rPr>
          <w:rFonts w:ascii="Times New Roman" w:hAnsi="Times New Roman" w:cs="Times New Roman"/>
        </w:rPr>
      </w:pPr>
      <w:r w:rsidRPr="00827C37">
        <w:rPr>
          <w:rFonts w:ascii="Times New Roman" w:hAnsi="Times New Roman" w:cs="Times New Roman"/>
          <w:noProof/>
          <w:lang w:val="nb-NO" w:eastAsia="nb-NO"/>
        </w:rPr>
        <w:drawing>
          <wp:inline distT="0" distB="0" distL="0" distR="0" wp14:anchorId="21C7DD75" wp14:editId="0B87A7AD">
            <wp:extent cx="4359018" cy="4694327"/>
            <wp:effectExtent l="0" t="0" r="3810" b="0"/>
            <wp:docPr id="11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359018" cy="469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59E45" w14:textId="6E1DDEFE" w:rsidR="00CF49A2" w:rsidRPr="00827C37" w:rsidRDefault="00CF49A2">
      <w:pPr>
        <w:pStyle w:val="FirstParagraph"/>
        <w:rPr>
          <w:rFonts w:ascii="Times New Roman" w:hAnsi="Times New Roman" w:cs="Times New Roman"/>
        </w:rPr>
      </w:pPr>
    </w:p>
    <w:p w14:paraId="7FA59E52" w14:textId="77777777" w:rsidR="00CF49A2" w:rsidRPr="00827C37" w:rsidRDefault="0083601A">
      <w:pPr>
        <w:rPr>
          <w:rFonts w:ascii="Times New Roman" w:hAnsi="Times New Roman" w:cs="Times New Roman"/>
        </w:rPr>
      </w:pPr>
      <w:r w:rsidRPr="00827C37">
        <w:rPr>
          <w:rFonts w:ascii="Times New Roman" w:hAnsi="Times New Roman" w:cs="Times New Roman"/>
        </w:rPr>
        <w:br w:type="page"/>
      </w:r>
    </w:p>
    <w:p w14:paraId="7FA59E53" w14:textId="304757B7" w:rsidR="00CF49A2" w:rsidRPr="00827C37" w:rsidRDefault="008A36DE" w:rsidP="00681A6F">
      <w:pPr>
        <w:pStyle w:val="Overskrift3"/>
        <w:rPr>
          <w:rFonts w:ascii="Times New Roman" w:hAnsi="Times New Roman" w:cs="Times New Roman"/>
          <w:color w:val="auto"/>
          <w:sz w:val="18"/>
          <w:szCs w:val="18"/>
        </w:rPr>
      </w:pPr>
      <w:bookmarkStart w:id="12" w:name="vtt-vs.-svr"/>
      <w:bookmarkEnd w:id="11"/>
      <w:r w:rsidRPr="00827C37">
        <w:rPr>
          <w:rFonts w:ascii="Times New Roman" w:hAnsi="Times New Roman" w:cs="Times New Roman"/>
          <w:color w:val="auto"/>
          <w:sz w:val="18"/>
          <w:szCs w:val="18"/>
        </w:rPr>
        <w:lastRenderedPageBreak/>
        <w:t>Fig 1</w:t>
      </w:r>
      <w:r w:rsidR="006063B2">
        <w:rPr>
          <w:rFonts w:ascii="Times New Roman" w:hAnsi="Times New Roman" w:cs="Times New Roman"/>
          <w:color w:val="auto"/>
          <w:sz w:val="18"/>
          <w:szCs w:val="18"/>
        </w:rPr>
        <w:t>5</w:t>
      </w:r>
      <w:r w:rsidR="00984E7B" w:rsidRPr="00827C37"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VTT </w:t>
      </w:r>
      <w:r w:rsidR="0083601A" w:rsidRPr="00827C37">
        <w:rPr>
          <w:rFonts w:ascii="Times New Roman" w:hAnsi="Times New Roman" w:cs="Times New Roman"/>
          <w:b w:val="0"/>
          <w:i/>
          <w:iCs/>
          <w:color w:val="auto"/>
          <w:sz w:val="18"/>
          <w:szCs w:val="18"/>
        </w:rPr>
        <w:t>vs.</w:t>
      </w:r>
      <w:r w:rsidR="0083601A" w:rsidRPr="00827C37">
        <w:rPr>
          <w:rFonts w:ascii="Times New Roman" w:hAnsi="Times New Roman" w:cs="Times New Roman"/>
          <w:b w:val="0"/>
          <w:color w:val="auto"/>
          <w:sz w:val="18"/>
          <w:szCs w:val="18"/>
        </w:rPr>
        <w:t xml:space="preserve"> SVR</w:t>
      </w:r>
    </w:p>
    <w:p w14:paraId="5322C549" w14:textId="77777777" w:rsidR="000B2EA5" w:rsidRPr="00827C37" w:rsidRDefault="000B2EA5" w:rsidP="00696479">
      <w:pPr>
        <w:pStyle w:val="Compac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66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3"/>
        <w:gridCol w:w="1240"/>
        <w:gridCol w:w="1240"/>
        <w:gridCol w:w="1240"/>
        <w:gridCol w:w="1240"/>
      </w:tblGrid>
      <w:tr w:rsidR="00827C37" w:rsidRPr="00827C37" w14:paraId="0BD0323C" w14:textId="77777777" w:rsidTr="00681A6F">
        <w:trPr>
          <w:trHeight w:val="288"/>
        </w:trPr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DCA2" w14:textId="77777777" w:rsidR="004C6F00" w:rsidRPr="00827C37" w:rsidRDefault="004C6F00" w:rsidP="000B2EA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Variabl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F4F1" w14:textId="77777777" w:rsidR="004C6F00" w:rsidRPr="00827C37" w:rsidRDefault="004C6F00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Estimat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7CF9" w14:textId="77777777" w:rsidR="004C6F00" w:rsidRPr="00827C37" w:rsidRDefault="004C6F00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95% CI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1183" w14:textId="77777777" w:rsidR="004C6F00" w:rsidRPr="00827C37" w:rsidRDefault="004C6F00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P-valu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72C8" w14:textId="77777777" w:rsidR="004C6F00" w:rsidRPr="00827C37" w:rsidRDefault="004C6F00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R</w:t>
            </w: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nb-NO" w:eastAsia="nb-NO"/>
              </w:rPr>
              <w:t>2</w:t>
            </w:r>
          </w:p>
        </w:tc>
      </w:tr>
      <w:tr w:rsidR="00827C37" w:rsidRPr="00827C37" w14:paraId="3676B561" w14:textId="77777777" w:rsidTr="00681A6F">
        <w:trPr>
          <w:trHeight w:val="288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D787" w14:textId="06B0EFC4" w:rsidR="004C6F00" w:rsidRPr="00827C37" w:rsidRDefault="004C6F00" w:rsidP="000B2EA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Stroke volume</w:t>
            </w:r>
            <w:r w:rsidR="000B2EA5"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 xml:space="preserve">, </w:t>
            </w: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ml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2491" w14:textId="77777777" w:rsidR="004C6F00" w:rsidRPr="00827C37" w:rsidRDefault="004C6F00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-1.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B64D" w14:textId="77777777" w:rsidR="004C6F00" w:rsidRPr="00827C37" w:rsidRDefault="004C6F00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-1.5 to -1.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89E8" w14:textId="77777777" w:rsidR="004C6F00" w:rsidRPr="00827C37" w:rsidRDefault="004C6F00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4C44" w14:textId="226A102A" w:rsidR="004C6F00" w:rsidRPr="00827C37" w:rsidRDefault="00227568" w:rsidP="00681A6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  <w:r w:rsidRPr="00827C37"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  <w:t>0.61</w:t>
            </w:r>
          </w:p>
        </w:tc>
      </w:tr>
    </w:tbl>
    <w:p w14:paraId="6D03AFF9" w14:textId="77777777" w:rsidR="004C6F00" w:rsidRPr="00827C37" w:rsidRDefault="004C6F00" w:rsidP="004C6F00">
      <w:pPr>
        <w:pStyle w:val="Brdtekst"/>
        <w:rPr>
          <w:rFonts w:ascii="Times New Roman" w:hAnsi="Times New Roman" w:cs="Times New Roman"/>
        </w:rPr>
      </w:pPr>
    </w:p>
    <w:p w14:paraId="7FA59E54" w14:textId="06FB2DA2" w:rsidR="00CF49A2" w:rsidRPr="00827C37" w:rsidRDefault="009F521A">
      <w:pPr>
        <w:pStyle w:val="FirstParagraph"/>
        <w:rPr>
          <w:rFonts w:ascii="Times New Roman" w:hAnsi="Times New Roman" w:cs="Times New Roman"/>
        </w:rPr>
      </w:pPr>
      <w:r w:rsidRPr="00827C37">
        <w:rPr>
          <w:rFonts w:ascii="Times New Roman" w:hAnsi="Times New Roman" w:cs="Times New Roman"/>
          <w:noProof/>
          <w:lang w:val="nb-NO" w:eastAsia="nb-NO"/>
        </w:rPr>
        <w:drawing>
          <wp:inline distT="0" distB="0" distL="0" distR="0" wp14:anchorId="6D124BAF" wp14:editId="71EE5C60">
            <wp:extent cx="4359018" cy="4694327"/>
            <wp:effectExtent l="0" t="0" r="3810" b="0"/>
            <wp:docPr id="12" name="Bil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359018" cy="469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9"/>
    <w:bookmarkEnd w:id="12"/>
    <w:p w14:paraId="7FA59E61" w14:textId="2471FDD4" w:rsidR="00CF49A2" w:rsidRPr="00696479" w:rsidRDefault="00CF49A2">
      <w:pPr>
        <w:rPr>
          <w:rFonts w:ascii="Times New Roman" w:hAnsi="Times New Roman" w:cs="Times New Roman"/>
        </w:rPr>
      </w:pPr>
    </w:p>
    <w:sectPr w:rsidR="00CF49A2" w:rsidRPr="00696479"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D221C" w14:textId="77777777" w:rsidR="007356B8" w:rsidRDefault="007356B8">
      <w:pPr>
        <w:spacing w:after="0"/>
      </w:pPr>
      <w:r>
        <w:separator/>
      </w:r>
    </w:p>
  </w:endnote>
  <w:endnote w:type="continuationSeparator" w:id="0">
    <w:p w14:paraId="1AD4E829" w14:textId="77777777" w:rsidR="007356B8" w:rsidRDefault="007356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C5E3B9" w14:textId="77777777" w:rsidR="007356B8" w:rsidRDefault="007356B8">
      <w:r>
        <w:separator/>
      </w:r>
    </w:p>
  </w:footnote>
  <w:footnote w:type="continuationSeparator" w:id="0">
    <w:p w14:paraId="79275BF6" w14:textId="77777777" w:rsidR="007356B8" w:rsidRDefault="007356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1F36D56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256EC"/>
    <w:rsid w:val="000749A3"/>
    <w:rsid w:val="00074B3E"/>
    <w:rsid w:val="000872B9"/>
    <w:rsid w:val="00091A3D"/>
    <w:rsid w:val="00096CF6"/>
    <w:rsid w:val="000A1F86"/>
    <w:rsid w:val="000B2EA5"/>
    <w:rsid w:val="000C4261"/>
    <w:rsid w:val="000C4C60"/>
    <w:rsid w:val="000D4804"/>
    <w:rsid w:val="000E441F"/>
    <w:rsid w:val="0010721B"/>
    <w:rsid w:val="00120735"/>
    <w:rsid w:val="001413A9"/>
    <w:rsid w:val="00181551"/>
    <w:rsid w:val="00183730"/>
    <w:rsid w:val="0022433C"/>
    <w:rsid w:val="00227568"/>
    <w:rsid w:val="0023031F"/>
    <w:rsid w:val="00234385"/>
    <w:rsid w:val="002524BE"/>
    <w:rsid w:val="002A2A31"/>
    <w:rsid w:val="002A3D37"/>
    <w:rsid w:val="002C4C49"/>
    <w:rsid w:val="002C60C7"/>
    <w:rsid w:val="002D1F57"/>
    <w:rsid w:val="00340047"/>
    <w:rsid w:val="003511F1"/>
    <w:rsid w:val="003549DA"/>
    <w:rsid w:val="00355A86"/>
    <w:rsid w:val="003609AA"/>
    <w:rsid w:val="003B185C"/>
    <w:rsid w:val="003B2E14"/>
    <w:rsid w:val="00414D86"/>
    <w:rsid w:val="00416E0F"/>
    <w:rsid w:val="00464FDF"/>
    <w:rsid w:val="004717BA"/>
    <w:rsid w:val="00474452"/>
    <w:rsid w:val="00490D4B"/>
    <w:rsid w:val="004B44BD"/>
    <w:rsid w:val="004C6F00"/>
    <w:rsid w:val="004D5CE5"/>
    <w:rsid w:val="004D7CF5"/>
    <w:rsid w:val="004E29B3"/>
    <w:rsid w:val="004E5AD1"/>
    <w:rsid w:val="0050683C"/>
    <w:rsid w:val="00516CB2"/>
    <w:rsid w:val="005230B4"/>
    <w:rsid w:val="00590D07"/>
    <w:rsid w:val="005C3FBC"/>
    <w:rsid w:val="006063B2"/>
    <w:rsid w:val="00615ABF"/>
    <w:rsid w:val="00642F16"/>
    <w:rsid w:val="00676C54"/>
    <w:rsid w:val="00681A6F"/>
    <w:rsid w:val="00695F4C"/>
    <w:rsid w:val="00696479"/>
    <w:rsid w:val="006A0C23"/>
    <w:rsid w:val="006A29BB"/>
    <w:rsid w:val="006A3644"/>
    <w:rsid w:val="006D3AD8"/>
    <w:rsid w:val="006D6EC9"/>
    <w:rsid w:val="006E46C5"/>
    <w:rsid w:val="006F5B42"/>
    <w:rsid w:val="00730143"/>
    <w:rsid w:val="007356B8"/>
    <w:rsid w:val="00767FA7"/>
    <w:rsid w:val="00784D58"/>
    <w:rsid w:val="00791DEA"/>
    <w:rsid w:val="00827C37"/>
    <w:rsid w:val="0083601A"/>
    <w:rsid w:val="00841386"/>
    <w:rsid w:val="00847165"/>
    <w:rsid w:val="0085154E"/>
    <w:rsid w:val="00864748"/>
    <w:rsid w:val="008770B4"/>
    <w:rsid w:val="008A36DE"/>
    <w:rsid w:val="008B505A"/>
    <w:rsid w:val="008C0E8A"/>
    <w:rsid w:val="008D6863"/>
    <w:rsid w:val="008E23DA"/>
    <w:rsid w:val="008F04B5"/>
    <w:rsid w:val="00907538"/>
    <w:rsid w:val="0096708E"/>
    <w:rsid w:val="0096718F"/>
    <w:rsid w:val="00984E7B"/>
    <w:rsid w:val="00991968"/>
    <w:rsid w:val="009F179E"/>
    <w:rsid w:val="009F521A"/>
    <w:rsid w:val="00A00264"/>
    <w:rsid w:val="00A04A12"/>
    <w:rsid w:val="00A37B5D"/>
    <w:rsid w:val="00A42A63"/>
    <w:rsid w:val="00A639BC"/>
    <w:rsid w:val="00A82796"/>
    <w:rsid w:val="00A952F3"/>
    <w:rsid w:val="00AD6D19"/>
    <w:rsid w:val="00B00138"/>
    <w:rsid w:val="00B545F2"/>
    <w:rsid w:val="00B66503"/>
    <w:rsid w:val="00B86B75"/>
    <w:rsid w:val="00BC48D5"/>
    <w:rsid w:val="00BE12EA"/>
    <w:rsid w:val="00BE7C73"/>
    <w:rsid w:val="00BF21D7"/>
    <w:rsid w:val="00C27F00"/>
    <w:rsid w:val="00C36279"/>
    <w:rsid w:val="00C41489"/>
    <w:rsid w:val="00C76F45"/>
    <w:rsid w:val="00C9232D"/>
    <w:rsid w:val="00CB5855"/>
    <w:rsid w:val="00CF49A2"/>
    <w:rsid w:val="00CF54B9"/>
    <w:rsid w:val="00CF7534"/>
    <w:rsid w:val="00D33DF6"/>
    <w:rsid w:val="00D34A83"/>
    <w:rsid w:val="00D4702B"/>
    <w:rsid w:val="00D6026B"/>
    <w:rsid w:val="00DD3B12"/>
    <w:rsid w:val="00DF7EB3"/>
    <w:rsid w:val="00E315A3"/>
    <w:rsid w:val="00E72CEB"/>
    <w:rsid w:val="00E77441"/>
    <w:rsid w:val="00EB38F2"/>
    <w:rsid w:val="00EC2162"/>
    <w:rsid w:val="00ED54FA"/>
    <w:rsid w:val="00EE0BBE"/>
    <w:rsid w:val="00EE7EEC"/>
    <w:rsid w:val="00F046EF"/>
    <w:rsid w:val="00F12547"/>
    <w:rsid w:val="00F45173"/>
    <w:rsid w:val="00F53470"/>
    <w:rsid w:val="00F61D00"/>
    <w:rsid w:val="00F72711"/>
    <w:rsid w:val="00FA7A75"/>
    <w:rsid w:val="00FC24A9"/>
    <w:rsid w:val="00FC62AB"/>
    <w:rsid w:val="00FF7B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59D99"/>
  <w15:docId w15:val="{8303E2DA-9796-4301-833F-62D775D54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Brdteks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Overskrift2">
    <w:name w:val="heading 2"/>
    <w:basedOn w:val="Normal"/>
    <w:next w:val="Brdteks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Overskrift3">
    <w:name w:val="heading 3"/>
    <w:basedOn w:val="Normal"/>
    <w:next w:val="Brdteks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Brdteks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Overskrift5">
    <w:name w:val="heading 5"/>
    <w:basedOn w:val="Normal"/>
    <w:next w:val="Brdteks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Overskrift6">
    <w:name w:val="heading 6"/>
    <w:basedOn w:val="Normal"/>
    <w:next w:val="Brdteks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7">
    <w:name w:val="heading 7"/>
    <w:basedOn w:val="Normal"/>
    <w:next w:val="Brdteks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8">
    <w:name w:val="heading 8"/>
    <w:basedOn w:val="Normal"/>
    <w:next w:val="Brdteks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9">
    <w:name w:val="heading 9"/>
    <w:basedOn w:val="Normal"/>
    <w:next w:val="Brdteks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rdtekst"/>
    <w:next w:val="Brdtekst"/>
    <w:qFormat/>
  </w:style>
  <w:style w:type="paragraph" w:customStyle="1" w:styleId="Compact">
    <w:name w:val="Compact"/>
    <w:basedOn w:val="Brdtekst"/>
    <w:qFormat/>
    <w:pPr>
      <w:spacing w:before="36" w:after="36"/>
    </w:pPr>
  </w:style>
  <w:style w:type="paragraph" w:styleId="Tittel">
    <w:name w:val="Title"/>
    <w:basedOn w:val="Normal"/>
    <w:next w:val="Brdteks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dertittel">
    <w:name w:val="Subtitle"/>
    <w:basedOn w:val="Tittel"/>
    <w:next w:val="Brdteks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rdtekst"/>
    <w:qFormat/>
    <w:pPr>
      <w:keepNext/>
      <w:keepLines/>
      <w:jc w:val="center"/>
    </w:pPr>
  </w:style>
  <w:style w:type="paragraph" w:styleId="Dato">
    <w:name w:val="Date"/>
    <w:next w:val="Brdteks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rdtekst"/>
    <w:qFormat/>
    <w:pPr>
      <w:keepNext/>
      <w:keepLines/>
      <w:spacing w:before="300" w:after="300"/>
    </w:pPr>
    <w:rPr>
      <w:sz w:val="20"/>
      <w:szCs w:val="20"/>
    </w:rPr>
  </w:style>
  <w:style w:type="paragraph" w:styleId="Bibliografi">
    <w:name w:val="Bibliography"/>
    <w:basedOn w:val="Normal"/>
    <w:qFormat/>
  </w:style>
  <w:style w:type="paragraph" w:styleId="Blokktekst">
    <w:name w:val="Block Text"/>
    <w:basedOn w:val="Brdtekst"/>
    <w:next w:val="Brdtekst"/>
    <w:uiPriority w:val="9"/>
    <w:unhideWhenUsed/>
    <w:qFormat/>
    <w:pPr>
      <w:spacing w:before="100" w:after="100"/>
      <w:ind w:left="480" w:right="480"/>
    </w:pPr>
  </w:style>
  <w:style w:type="paragraph" w:styleId="Fotnoteteks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ildetekst">
    <w:name w:val="caption"/>
    <w:basedOn w:val="Normal"/>
    <w:link w:val="BildetekstTegn"/>
    <w:pPr>
      <w:spacing w:after="120"/>
    </w:pPr>
    <w:rPr>
      <w:i/>
    </w:rPr>
  </w:style>
  <w:style w:type="paragraph" w:customStyle="1" w:styleId="TableCaption">
    <w:name w:val="Table Caption"/>
    <w:basedOn w:val="Bildetekst"/>
    <w:pPr>
      <w:keepNext/>
    </w:pPr>
  </w:style>
  <w:style w:type="paragraph" w:customStyle="1" w:styleId="ImageCaption">
    <w:name w:val="Image Caption"/>
    <w:basedOn w:val="Bildetekst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ildetekstTegn">
    <w:name w:val="Bildetekst Tegn"/>
    <w:basedOn w:val="Standardskriftforavsnitt"/>
    <w:link w:val="Bildetekst"/>
  </w:style>
  <w:style w:type="character" w:customStyle="1" w:styleId="VerbatimChar">
    <w:name w:val="Verbatim Char"/>
    <w:basedOn w:val="BildetekstTeg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ildetekstTegn"/>
  </w:style>
  <w:style w:type="character" w:styleId="Fotnotereferanse">
    <w:name w:val="footnote reference"/>
    <w:basedOn w:val="BildetekstTegn"/>
    <w:rPr>
      <w:vertAlign w:val="superscript"/>
    </w:rPr>
  </w:style>
  <w:style w:type="character" w:styleId="Hyperkobling">
    <w:name w:val="Hyperlink"/>
    <w:basedOn w:val="BildetekstTegn"/>
    <w:rPr>
      <w:color w:val="4F81BD" w:themeColor="accent1"/>
    </w:rPr>
  </w:style>
  <w:style w:type="paragraph" w:styleId="Overskriftforinnholdsfortegnelse">
    <w:name w:val="TOC Heading"/>
    <w:basedOn w:val="Overskrift1"/>
    <w:next w:val="Brdteks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customStyle="1" w:styleId="Tabellrutenett1">
    <w:name w:val="Tabellrutenett1"/>
    <w:basedOn w:val="Vanligtabell"/>
    <w:next w:val="Tabellrutenett"/>
    <w:uiPriority w:val="39"/>
    <w:rsid w:val="002C4C49"/>
    <w:pPr>
      <w:spacing w:after="0"/>
    </w:pPr>
    <w:rPr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rsid w:val="002C4C4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Vanligtabell"/>
    <w:next w:val="Tabellrutenett"/>
    <w:uiPriority w:val="39"/>
    <w:rsid w:val="00096CF6"/>
    <w:pPr>
      <w:spacing w:after="0"/>
    </w:pPr>
    <w:rPr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semiHidden/>
    <w:rsid w:val="0022433C"/>
    <w:pPr>
      <w:spacing w:after="0"/>
    </w:pPr>
  </w:style>
  <w:style w:type="paragraph" w:styleId="Bobletekst">
    <w:name w:val="Balloon Text"/>
    <w:basedOn w:val="Normal"/>
    <w:link w:val="BobletekstTegn"/>
    <w:semiHidden/>
    <w:unhideWhenUsed/>
    <w:rsid w:val="00F046E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semiHidden/>
    <w:rsid w:val="00F046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B2DE5-22C5-4053-8A8D-C33EF9367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2</Pages>
  <Words>557</Words>
  <Characters>2954</Characters>
  <Application>Microsoft Office Word</Application>
  <DocSecurity>0</DocSecurity>
  <Lines>24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Supplementary_2</vt:lpstr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_2</dc:title>
  <dc:creator>Håvard Djupedal</dc:creator>
  <cp:keywords/>
  <cp:lastModifiedBy>Håvard Djupedal</cp:lastModifiedBy>
  <cp:revision>4</cp:revision>
  <cp:lastPrinted>2022-01-24T09:01:00Z</cp:lastPrinted>
  <dcterms:created xsi:type="dcterms:W3CDTF">2022-01-24T09:09:00Z</dcterms:created>
  <dcterms:modified xsi:type="dcterms:W3CDTF">2022-02-18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